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A5A1EE" w14:textId="4E6DB693" w:rsidR="00B11996" w:rsidRDefault="00B11996" w:rsidP="000F3263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Supplementary material S1</w:t>
      </w:r>
    </w:p>
    <w:p w14:paraId="0092EBBE" w14:textId="2DBF89C2" w:rsidR="00B11996" w:rsidRDefault="00B11996" w:rsidP="000F3263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1996">
        <w:rPr>
          <w:rFonts w:ascii="Times New Roman" w:hAnsi="Times New Roman" w:cs="Times New Roman"/>
          <w:iCs/>
          <w:color w:val="000000" w:themeColor="text1"/>
          <w:sz w:val="22"/>
          <w:szCs w:val="22"/>
        </w:rPr>
        <w:t>Phthalate exposure and neurotoxicity in children: A systematic review and meta-analysis</w:t>
      </w:r>
    </w:p>
    <w:p w14:paraId="2E9D0144" w14:textId="77777777" w:rsidR="00F9243A" w:rsidRDefault="00F9243A" w:rsidP="000F3263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40FDF0" w14:textId="3515199E" w:rsidR="00FE1D2B" w:rsidRPr="00B06C0C" w:rsidRDefault="007E6F14" w:rsidP="000F3263">
      <w:pPr>
        <w:pStyle w:val="Heading1"/>
        <w:spacing w:line="360" w:lineRule="auto"/>
        <w:ind w:left="0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able</w:t>
      </w:r>
      <w:r w:rsidR="003E6267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S</w:t>
      </w:r>
      <w:r w:rsidR="00E34E3A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1-</w:t>
      </w:r>
      <w:r w:rsidR="003E6267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1</w:t>
      </w:r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Search strategy in </w:t>
      </w:r>
      <w:proofErr w:type="spellStart"/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Pubmed</w:t>
      </w:r>
      <w:proofErr w:type="spellEnd"/>
      <w:r w:rsidR="00B06C0C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(Belgium, 2023)</w:t>
      </w: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503"/>
        <w:gridCol w:w="6962"/>
      </w:tblGrid>
      <w:tr w:rsidR="00FE1D2B" w:rsidRPr="003B6032" w14:paraId="5ED38ADE" w14:textId="77777777" w:rsidTr="00B11996">
        <w:tc>
          <w:tcPr>
            <w:tcW w:w="503" w:type="dxa"/>
            <w:shd w:val="clear" w:color="auto" w:fill="auto"/>
          </w:tcPr>
          <w:p w14:paraId="195AB7A2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62" w:type="dxa"/>
            <w:shd w:val="clear" w:color="auto" w:fill="auto"/>
          </w:tcPr>
          <w:p w14:paraId="4843745A" w14:textId="60B7DCBA" w:rsidR="00FE1D2B" w:rsidRPr="00B11996" w:rsidRDefault="00FE1D2B" w:rsidP="000321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1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xposure: Phthalate </w:t>
            </w:r>
          </w:p>
        </w:tc>
      </w:tr>
      <w:tr w:rsidR="00FE1D2B" w:rsidRPr="003B6032" w14:paraId="21F0F48E" w14:textId="77777777" w:rsidTr="00032132">
        <w:tc>
          <w:tcPr>
            <w:tcW w:w="503" w:type="dxa"/>
          </w:tcPr>
          <w:p w14:paraId="74834F3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6962" w:type="dxa"/>
          </w:tcPr>
          <w:p w14:paraId="6C84139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Phthalic Acids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5874AB63" w14:textId="77777777" w:rsidTr="00032132">
        <w:tc>
          <w:tcPr>
            <w:tcW w:w="503" w:type="dxa"/>
          </w:tcPr>
          <w:p w14:paraId="33E2BDE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6962" w:type="dxa"/>
          </w:tcPr>
          <w:p w14:paraId="1C9D4534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“</w:t>
            </w:r>
            <w:proofErr w:type="gramStart"/>
            <w:r w:rsidRPr="003B6032">
              <w:rPr>
                <w:rFonts w:ascii="Times New Roman" w:hAnsi="Times New Roman" w:cs="Times New Roman"/>
                <w:color w:val="000000" w:themeColor="text1"/>
              </w:rPr>
              <w:t>phthalic</w:t>
            </w:r>
            <w:proofErr w:type="gram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acid” [All fields]</w:t>
            </w:r>
          </w:p>
        </w:tc>
      </w:tr>
      <w:tr w:rsidR="00FE1D2B" w:rsidRPr="003B6032" w14:paraId="046CA446" w14:textId="77777777" w:rsidTr="00032132">
        <w:tc>
          <w:tcPr>
            <w:tcW w:w="503" w:type="dxa"/>
          </w:tcPr>
          <w:p w14:paraId="0EDFEA7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6962" w:type="dxa"/>
          </w:tcPr>
          <w:p w14:paraId="3F3236C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phthalate* [All fields]</w:t>
            </w:r>
          </w:p>
        </w:tc>
      </w:tr>
    </w:tbl>
    <w:p w14:paraId="56E6D071" w14:textId="77777777" w:rsidR="00FE1D2B" w:rsidRPr="003B6032" w:rsidRDefault="00FE1D2B" w:rsidP="00FE1D2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549"/>
        <w:gridCol w:w="6916"/>
      </w:tblGrid>
      <w:tr w:rsidR="00FE1D2B" w:rsidRPr="003B6032" w14:paraId="79A4936E" w14:textId="77777777" w:rsidTr="00B11996">
        <w:tc>
          <w:tcPr>
            <w:tcW w:w="549" w:type="dxa"/>
            <w:shd w:val="clear" w:color="auto" w:fill="auto"/>
          </w:tcPr>
          <w:p w14:paraId="6FD7760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16" w:type="dxa"/>
            <w:shd w:val="clear" w:color="auto" w:fill="auto"/>
          </w:tcPr>
          <w:p w14:paraId="37D82231" w14:textId="0C1260F0" w:rsidR="00FE1D2B" w:rsidRPr="003B6032" w:rsidRDefault="00FE1D2B" w:rsidP="000321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Outcome: Neurodevelopment </w:t>
            </w:r>
          </w:p>
        </w:tc>
      </w:tr>
      <w:tr w:rsidR="00FE1D2B" w:rsidRPr="003B6032" w14:paraId="62AE6AA1" w14:textId="77777777" w:rsidTr="00032132">
        <w:tc>
          <w:tcPr>
            <w:tcW w:w="549" w:type="dxa"/>
            <w:vAlign w:val="bottom"/>
          </w:tcPr>
          <w:p w14:paraId="39B8D6C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6916" w:type="dxa"/>
          </w:tcPr>
          <w:p w14:paraId="0315496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Cognition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0BB0225D" w14:textId="77777777" w:rsidTr="00032132">
        <w:tc>
          <w:tcPr>
            <w:tcW w:w="549" w:type="dxa"/>
            <w:vAlign w:val="bottom"/>
          </w:tcPr>
          <w:p w14:paraId="583D9DB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6916" w:type="dxa"/>
          </w:tcPr>
          <w:p w14:paraId="4ED99183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Cognitive Dysfunction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1FB89554" w14:textId="77777777" w:rsidTr="00032132">
        <w:tc>
          <w:tcPr>
            <w:tcW w:w="549" w:type="dxa"/>
            <w:vAlign w:val="bottom"/>
          </w:tcPr>
          <w:p w14:paraId="7F23001B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6916" w:type="dxa"/>
          </w:tcPr>
          <w:p w14:paraId="7CC80018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Attention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16BBF85F" w14:textId="77777777" w:rsidTr="00032132">
        <w:tc>
          <w:tcPr>
            <w:tcW w:w="549" w:type="dxa"/>
            <w:vAlign w:val="bottom"/>
          </w:tcPr>
          <w:p w14:paraId="07456DB1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7</w:t>
            </w:r>
          </w:p>
        </w:tc>
        <w:tc>
          <w:tcPr>
            <w:tcW w:w="6916" w:type="dxa"/>
          </w:tcPr>
          <w:p w14:paraId="0D8DDF4B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Anxiety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7837F2C8" w14:textId="77777777" w:rsidTr="00032132">
        <w:tc>
          <w:tcPr>
            <w:tcW w:w="549" w:type="dxa"/>
            <w:vAlign w:val="bottom"/>
          </w:tcPr>
          <w:p w14:paraId="443409D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8</w:t>
            </w:r>
          </w:p>
        </w:tc>
        <w:tc>
          <w:tcPr>
            <w:tcW w:w="6916" w:type="dxa"/>
          </w:tcPr>
          <w:p w14:paraId="1B6B235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Emotions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745A8EC2" w14:textId="77777777" w:rsidTr="00032132">
        <w:tc>
          <w:tcPr>
            <w:tcW w:w="549" w:type="dxa"/>
            <w:vAlign w:val="bottom"/>
          </w:tcPr>
          <w:p w14:paraId="1569E09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9</w:t>
            </w:r>
          </w:p>
        </w:tc>
        <w:tc>
          <w:tcPr>
            <w:tcW w:w="6916" w:type="dxa"/>
          </w:tcPr>
          <w:p w14:paraId="19DAA78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Autistic Disorder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0B2C6ABA" w14:textId="77777777" w:rsidTr="00032132">
        <w:tc>
          <w:tcPr>
            <w:tcW w:w="549" w:type="dxa"/>
            <w:vAlign w:val="bottom"/>
          </w:tcPr>
          <w:p w14:paraId="51238DB4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0</w:t>
            </w:r>
          </w:p>
        </w:tc>
        <w:tc>
          <w:tcPr>
            <w:tcW w:w="6916" w:type="dxa"/>
          </w:tcPr>
          <w:p w14:paraId="5C001B83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"Attention Deficit Disorder with Hyperactivity"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3655A724" w14:textId="77777777" w:rsidTr="00032132">
        <w:tc>
          <w:tcPr>
            <w:tcW w:w="549" w:type="dxa"/>
            <w:vAlign w:val="bottom"/>
          </w:tcPr>
          <w:p w14:paraId="420717E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1</w:t>
            </w:r>
          </w:p>
        </w:tc>
        <w:tc>
          <w:tcPr>
            <w:tcW w:w="6916" w:type="dxa"/>
          </w:tcPr>
          <w:p w14:paraId="252C7A1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"Psychomotor Performance"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4AB52F8F" w14:textId="77777777" w:rsidTr="00032132">
        <w:tc>
          <w:tcPr>
            <w:tcW w:w="549" w:type="dxa"/>
            <w:vAlign w:val="bottom"/>
          </w:tcPr>
          <w:p w14:paraId="0EF9EC8B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2</w:t>
            </w:r>
          </w:p>
        </w:tc>
        <w:tc>
          <w:tcPr>
            <w:tcW w:w="6916" w:type="dxa"/>
          </w:tcPr>
          <w:p w14:paraId="24F4498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cogniti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E1D2B" w:rsidRPr="003B6032" w14:paraId="51373D4A" w14:textId="77777777" w:rsidTr="00032132">
        <w:tc>
          <w:tcPr>
            <w:tcW w:w="549" w:type="dxa"/>
            <w:vAlign w:val="bottom"/>
          </w:tcPr>
          <w:p w14:paraId="23EE5C4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3</w:t>
            </w:r>
          </w:p>
        </w:tc>
        <w:tc>
          <w:tcPr>
            <w:tcW w:w="6916" w:type="dxa"/>
          </w:tcPr>
          <w:p w14:paraId="0A574679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proofErr w:type="spellStart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uropsych</w:t>
            </w:r>
            <w:proofErr w:type="spellEnd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</w:t>
            </w:r>
          </w:p>
        </w:tc>
      </w:tr>
      <w:tr w:rsidR="00FE1D2B" w:rsidRPr="003B6032" w14:paraId="52FB9424" w14:textId="77777777" w:rsidTr="00032132">
        <w:tc>
          <w:tcPr>
            <w:tcW w:w="549" w:type="dxa"/>
            <w:vAlign w:val="bottom"/>
          </w:tcPr>
          <w:p w14:paraId="4F37159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4</w:t>
            </w:r>
          </w:p>
        </w:tc>
        <w:tc>
          <w:tcPr>
            <w:tcW w:w="6916" w:type="dxa"/>
          </w:tcPr>
          <w:p w14:paraId="0F4486FF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Cognitive impairment"</w:t>
            </w:r>
          </w:p>
        </w:tc>
      </w:tr>
      <w:tr w:rsidR="00FE1D2B" w:rsidRPr="003B6032" w14:paraId="1108416C" w14:textId="77777777" w:rsidTr="00032132">
        <w:tc>
          <w:tcPr>
            <w:tcW w:w="549" w:type="dxa"/>
            <w:vAlign w:val="bottom"/>
          </w:tcPr>
          <w:p w14:paraId="186F0910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5</w:t>
            </w:r>
          </w:p>
        </w:tc>
        <w:tc>
          <w:tcPr>
            <w:tcW w:w="6916" w:type="dxa"/>
          </w:tcPr>
          <w:p w14:paraId="76BB786F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Executive function"</w:t>
            </w:r>
          </w:p>
        </w:tc>
      </w:tr>
      <w:tr w:rsidR="00FE1D2B" w:rsidRPr="003B6032" w14:paraId="480814C8" w14:textId="77777777" w:rsidTr="00032132">
        <w:tc>
          <w:tcPr>
            <w:tcW w:w="549" w:type="dxa"/>
            <w:vAlign w:val="bottom"/>
          </w:tcPr>
          <w:p w14:paraId="04C292E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6</w:t>
            </w:r>
          </w:p>
        </w:tc>
        <w:tc>
          <w:tcPr>
            <w:tcW w:w="6916" w:type="dxa"/>
          </w:tcPr>
          <w:p w14:paraId="378A19AF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Cognitive ability"</w:t>
            </w:r>
          </w:p>
        </w:tc>
      </w:tr>
      <w:tr w:rsidR="00FE1D2B" w:rsidRPr="003B6032" w14:paraId="052CC0A0" w14:textId="77777777" w:rsidTr="00032132">
        <w:tc>
          <w:tcPr>
            <w:tcW w:w="549" w:type="dxa"/>
            <w:vAlign w:val="bottom"/>
          </w:tcPr>
          <w:p w14:paraId="79121E0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7</w:t>
            </w:r>
          </w:p>
        </w:tc>
        <w:tc>
          <w:tcPr>
            <w:tcW w:w="6916" w:type="dxa"/>
          </w:tcPr>
          <w:p w14:paraId="47182AB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Motor performance"</w:t>
            </w:r>
          </w:p>
        </w:tc>
      </w:tr>
      <w:tr w:rsidR="00FE1D2B" w:rsidRPr="003B6032" w14:paraId="5896C255" w14:textId="77777777" w:rsidTr="00032132">
        <w:tc>
          <w:tcPr>
            <w:tcW w:w="549" w:type="dxa"/>
            <w:vAlign w:val="bottom"/>
          </w:tcPr>
          <w:p w14:paraId="20E6686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8</w:t>
            </w:r>
          </w:p>
        </w:tc>
        <w:tc>
          <w:tcPr>
            <w:tcW w:w="6916" w:type="dxa"/>
          </w:tcPr>
          <w:p w14:paraId="4241278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Psychomotor performance"</w:t>
            </w:r>
          </w:p>
        </w:tc>
      </w:tr>
      <w:tr w:rsidR="00FE1D2B" w:rsidRPr="003B6032" w14:paraId="20487C08" w14:textId="77777777" w:rsidTr="00032132">
        <w:tc>
          <w:tcPr>
            <w:tcW w:w="549" w:type="dxa"/>
            <w:vAlign w:val="bottom"/>
          </w:tcPr>
          <w:p w14:paraId="2AAA119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19</w:t>
            </w:r>
          </w:p>
        </w:tc>
        <w:tc>
          <w:tcPr>
            <w:tcW w:w="6916" w:type="dxa"/>
          </w:tcPr>
          <w:p w14:paraId="5972B2F6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"</w:t>
            </w:r>
            <w:proofErr w:type="gramStart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gnitive</w:t>
            </w:r>
            <w:proofErr w:type="gramEnd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function"</w:t>
            </w:r>
          </w:p>
        </w:tc>
      </w:tr>
      <w:tr w:rsidR="00FE1D2B" w:rsidRPr="003B6032" w14:paraId="3AEFB23A" w14:textId="77777777" w:rsidTr="00032132">
        <w:tc>
          <w:tcPr>
            <w:tcW w:w="549" w:type="dxa"/>
            <w:vAlign w:val="bottom"/>
          </w:tcPr>
          <w:p w14:paraId="17CB11A1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0</w:t>
            </w:r>
          </w:p>
        </w:tc>
        <w:tc>
          <w:tcPr>
            <w:tcW w:w="6916" w:type="dxa"/>
          </w:tcPr>
          <w:p w14:paraId="64701558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“</w:t>
            </w:r>
            <w:proofErr w:type="gramStart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cognitive</w:t>
            </w:r>
            <w:proofErr w:type="gramEnd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performance"</w:t>
            </w:r>
          </w:p>
        </w:tc>
      </w:tr>
      <w:tr w:rsidR="00FE1D2B" w:rsidRPr="003B6032" w14:paraId="7D6D4DB7" w14:textId="77777777" w:rsidTr="00032132">
        <w:tc>
          <w:tcPr>
            <w:tcW w:w="549" w:type="dxa"/>
            <w:vAlign w:val="bottom"/>
          </w:tcPr>
          <w:p w14:paraId="18952C12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1</w:t>
            </w:r>
          </w:p>
        </w:tc>
        <w:tc>
          <w:tcPr>
            <w:tcW w:w="6916" w:type="dxa"/>
          </w:tcPr>
          <w:p w14:paraId="2DC86F94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neuro*</w:t>
            </w:r>
          </w:p>
        </w:tc>
      </w:tr>
      <w:tr w:rsidR="00FE1D2B" w:rsidRPr="003B6032" w14:paraId="7299F57E" w14:textId="77777777" w:rsidTr="00032132">
        <w:tc>
          <w:tcPr>
            <w:tcW w:w="549" w:type="dxa"/>
            <w:vAlign w:val="bottom"/>
          </w:tcPr>
          <w:p w14:paraId="654B543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2</w:t>
            </w:r>
          </w:p>
        </w:tc>
        <w:tc>
          <w:tcPr>
            <w:tcW w:w="6916" w:type="dxa"/>
          </w:tcPr>
          <w:p w14:paraId="15EAFA88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learn*</w:t>
            </w:r>
          </w:p>
        </w:tc>
      </w:tr>
      <w:tr w:rsidR="00FE1D2B" w:rsidRPr="003B6032" w14:paraId="36F9456D" w14:textId="77777777" w:rsidTr="00032132">
        <w:tc>
          <w:tcPr>
            <w:tcW w:w="549" w:type="dxa"/>
            <w:vAlign w:val="bottom"/>
          </w:tcPr>
          <w:p w14:paraId="176BC48F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3</w:t>
            </w:r>
          </w:p>
        </w:tc>
        <w:tc>
          <w:tcPr>
            <w:tcW w:w="6916" w:type="dxa"/>
          </w:tcPr>
          <w:p w14:paraId="1C605713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behavio</w:t>
            </w:r>
            <w:proofErr w:type="spellEnd"/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*</w:t>
            </w:r>
          </w:p>
        </w:tc>
      </w:tr>
      <w:tr w:rsidR="00FE1D2B" w:rsidRPr="003B6032" w14:paraId="3B4B69CE" w14:textId="77777777" w:rsidTr="00032132">
        <w:tc>
          <w:tcPr>
            <w:tcW w:w="549" w:type="dxa"/>
            <w:vAlign w:val="bottom"/>
          </w:tcPr>
          <w:p w14:paraId="13E9320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4</w:t>
            </w:r>
          </w:p>
        </w:tc>
        <w:tc>
          <w:tcPr>
            <w:tcW w:w="6916" w:type="dxa"/>
          </w:tcPr>
          <w:p w14:paraId="7431F330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motion*</w:t>
            </w:r>
          </w:p>
        </w:tc>
      </w:tr>
      <w:tr w:rsidR="00FE1D2B" w:rsidRPr="003B6032" w14:paraId="7553188B" w14:textId="77777777" w:rsidTr="00032132">
        <w:tc>
          <w:tcPr>
            <w:tcW w:w="549" w:type="dxa"/>
            <w:vAlign w:val="bottom"/>
          </w:tcPr>
          <w:p w14:paraId="5726D6E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5</w:t>
            </w:r>
          </w:p>
        </w:tc>
        <w:tc>
          <w:tcPr>
            <w:tcW w:w="6916" w:type="dxa"/>
          </w:tcPr>
          <w:p w14:paraId="0810532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DHD</w:t>
            </w:r>
          </w:p>
        </w:tc>
      </w:tr>
      <w:tr w:rsidR="00FE1D2B" w:rsidRPr="003B6032" w14:paraId="3BCA7454" w14:textId="77777777" w:rsidTr="00032132">
        <w:tc>
          <w:tcPr>
            <w:tcW w:w="549" w:type="dxa"/>
            <w:vAlign w:val="bottom"/>
          </w:tcPr>
          <w:p w14:paraId="0FE185B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6</w:t>
            </w:r>
          </w:p>
        </w:tc>
        <w:tc>
          <w:tcPr>
            <w:tcW w:w="6916" w:type="dxa"/>
          </w:tcPr>
          <w:p w14:paraId="59D42CE0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ttention</w:t>
            </w:r>
          </w:p>
        </w:tc>
      </w:tr>
      <w:tr w:rsidR="00FE1D2B" w:rsidRPr="003B6032" w14:paraId="09440B2A" w14:textId="77777777" w:rsidTr="00032132">
        <w:tc>
          <w:tcPr>
            <w:tcW w:w="549" w:type="dxa"/>
            <w:vAlign w:val="bottom"/>
          </w:tcPr>
          <w:p w14:paraId="60DD840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7</w:t>
            </w:r>
          </w:p>
        </w:tc>
        <w:tc>
          <w:tcPr>
            <w:tcW w:w="6916" w:type="dxa"/>
          </w:tcPr>
          <w:p w14:paraId="2D1E94E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nxiety</w:t>
            </w:r>
          </w:p>
        </w:tc>
      </w:tr>
      <w:tr w:rsidR="00FE1D2B" w:rsidRPr="003B6032" w14:paraId="0D3627A6" w14:textId="77777777" w:rsidTr="00032132">
        <w:tc>
          <w:tcPr>
            <w:tcW w:w="549" w:type="dxa"/>
            <w:vAlign w:val="bottom"/>
          </w:tcPr>
          <w:p w14:paraId="126CED2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8</w:t>
            </w:r>
          </w:p>
        </w:tc>
        <w:tc>
          <w:tcPr>
            <w:tcW w:w="6916" w:type="dxa"/>
          </w:tcPr>
          <w:p w14:paraId="77D3A38C" w14:textId="77777777" w:rsidR="00FE1D2B" w:rsidRPr="003B6032" w:rsidRDefault="00FE1D2B" w:rsidP="00032132">
            <w:pPr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autism</w:t>
            </w:r>
          </w:p>
        </w:tc>
      </w:tr>
    </w:tbl>
    <w:p w14:paraId="719BD375" w14:textId="77777777" w:rsidR="00FE1D2B" w:rsidRPr="003B6032" w:rsidRDefault="00FE1D2B" w:rsidP="00FE1D2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549"/>
        <w:gridCol w:w="6916"/>
      </w:tblGrid>
      <w:tr w:rsidR="00FE1D2B" w:rsidRPr="003B6032" w14:paraId="68686D36" w14:textId="77777777" w:rsidTr="00B11996">
        <w:tc>
          <w:tcPr>
            <w:tcW w:w="549" w:type="dxa"/>
            <w:shd w:val="clear" w:color="auto" w:fill="auto"/>
          </w:tcPr>
          <w:p w14:paraId="020C2CA3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6916" w:type="dxa"/>
            <w:shd w:val="clear" w:color="auto" w:fill="auto"/>
          </w:tcPr>
          <w:p w14:paraId="281929E1" w14:textId="5D349F99" w:rsidR="00FE1D2B" w:rsidRPr="003B6032" w:rsidRDefault="00FE1D2B" w:rsidP="0003213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199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opulation: Pregnant women &amp; children</w:t>
            </w:r>
            <w:r w:rsidRPr="003B6032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</w:p>
        </w:tc>
      </w:tr>
      <w:tr w:rsidR="00FE1D2B" w:rsidRPr="003B6032" w14:paraId="4B04FF94" w14:textId="77777777" w:rsidTr="00032132">
        <w:tc>
          <w:tcPr>
            <w:tcW w:w="549" w:type="dxa"/>
            <w:vAlign w:val="bottom"/>
          </w:tcPr>
          <w:p w14:paraId="0932A49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29</w:t>
            </w:r>
          </w:p>
        </w:tc>
        <w:tc>
          <w:tcPr>
            <w:tcW w:w="6916" w:type="dxa"/>
            <w:vAlign w:val="bottom"/>
          </w:tcPr>
          <w:p w14:paraId="76E1AF0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Pregnancy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5F501973" w14:textId="77777777" w:rsidTr="00032132">
        <w:tc>
          <w:tcPr>
            <w:tcW w:w="549" w:type="dxa"/>
            <w:vAlign w:val="bottom"/>
          </w:tcPr>
          <w:p w14:paraId="19CDAEC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0</w:t>
            </w:r>
          </w:p>
        </w:tc>
        <w:tc>
          <w:tcPr>
            <w:tcW w:w="6916" w:type="dxa"/>
            <w:vAlign w:val="bottom"/>
          </w:tcPr>
          <w:p w14:paraId="02B7C6B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Fetus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7437D58E" w14:textId="77777777" w:rsidTr="00032132">
        <w:tc>
          <w:tcPr>
            <w:tcW w:w="549" w:type="dxa"/>
            <w:vAlign w:val="bottom"/>
          </w:tcPr>
          <w:p w14:paraId="1EED33F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1</w:t>
            </w:r>
          </w:p>
        </w:tc>
        <w:tc>
          <w:tcPr>
            <w:tcW w:w="6916" w:type="dxa"/>
            <w:vAlign w:val="bottom"/>
          </w:tcPr>
          <w:p w14:paraId="0CF027E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Gestational Age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0C6D62DE" w14:textId="77777777" w:rsidTr="00032132">
        <w:tc>
          <w:tcPr>
            <w:tcW w:w="549" w:type="dxa"/>
            <w:vAlign w:val="bottom"/>
          </w:tcPr>
          <w:p w14:paraId="1D08A678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2</w:t>
            </w:r>
          </w:p>
        </w:tc>
        <w:tc>
          <w:tcPr>
            <w:tcW w:w="6916" w:type="dxa"/>
            <w:vAlign w:val="bottom"/>
          </w:tcPr>
          <w:p w14:paraId="6FE70310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Pediatrics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35CB49B2" w14:textId="77777777" w:rsidTr="00032132">
        <w:tc>
          <w:tcPr>
            <w:tcW w:w="549" w:type="dxa"/>
            <w:vAlign w:val="bottom"/>
          </w:tcPr>
          <w:p w14:paraId="5B76A168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3</w:t>
            </w:r>
          </w:p>
        </w:tc>
        <w:tc>
          <w:tcPr>
            <w:tcW w:w="6916" w:type="dxa"/>
            <w:vAlign w:val="bottom"/>
          </w:tcPr>
          <w:p w14:paraId="711B0CE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Infant, Newborn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2EF47770" w14:textId="77777777" w:rsidTr="00032132">
        <w:tc>
          <w:tcPr>
            <w:tcW w:w="549" w:type="dxa"/>
            <w:vAlign w:val="bottom"/>
          </w:tcPr>
          <w:p w14:paraId="52D6FFA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4</w:t>
            </w:r>
          </w:p>
        </w:tc>
        <w:tc>
          <w:tcPr>
            <w:tcW w:w="6916" w:type="dxa"/>
            <w:vAlign w:val="bottom"/>
          </w:tcPr>
          <w:p w14:paraId="1D1AF9F9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Infant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5E750C49" w14:textId="77777777" w:rsidTr="00032132">
        <w:tc>
          <w:tcPr>
            <w:tcW w:w="549" w:type="dxa"/>
            <w:vAlign w:val="bottom"/>
          </w:tcPr>
          <w:p w14:paraId="7396BD14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5</w:t>
            </w:r>
          </w:p>
        </w:tc>
        <w:tc>
          <w:tcPr>
            <w:tcW w:w="6916" w:type="dxa"/>
            <w:vAlign w:val="bottom"/>
          </w:tcPr>
          <w:p w14:paraId="78E0ADB6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Child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0013BE98" w14:textId="77777777" w:rsidTr="00032132">
        <w:tc>
          <w:tcPr>
            <w:tcW w:w="549" w:type="dxa"/>
            <w:vAlign w:val="bottom"/>
          </w:tcPr>
          <w:p w14:paraId="4B653F62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6</w:t>
            </w:r>
          </w:p>
        </w:tc>
        <w:tc>
          <w:tcPr>
            <w:tcW w:w="6916" w:type="dxa"/>
            <w:vAlign w:val="bottom"/>
          </w:tcPr>
          <w:p w14:paraId="063D7DE7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baby [</w:t>
            </w: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MeSH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 xml:space="preserve"> Terms]</w:t>
            </w:r>
          </w:p>
        </w:tc>
      </w:tr>
      <w:tr w:rsidR="00FE1D2B" w:rsidRPr="003B6032" w14:paraId="561F6095" w14:textId="77777777" w:rsidTr="00032132">
        <w:tc>
          <w:tcPr>
            <w:tcW w:w="549" w:type="dxa"/>
            <w:vAlign w:val="bottom"/>
          </w:tcPr>
          <w:p w14:paraId="10837F20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7</w:t>
            </w:r>
          </w:p>
        </w:tc>
        <w:tc>
          <w:tcPr>
            <w:tcW w:w="6916" w:type="dxa"/>
            <w:vAlign w:val="bottom"/>
          </w:tcPr>
          <w:p w14:paraId="1FB0A10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prenat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E1D2B" w:rsidRPr="003B6032" w14:paraId="51B7D33D" w14:textId="77777777" w:rsidTr="00032132">
        <w:tc>
          <w:tcPr>
            <w:tcW w:w="549" w:type="dxa"/>
            <w:vAlign w:val="bottom"/>
          </w:tcPr>
          <w:p w14:paraId="0CC91B3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38</w:t>
            </w:r>
          </w:p>
        </w:tc>
        <w:tc>
          <w:tcPr>
            <w:tcW w:w="6916" w:type="dxa"/>
            <w:vAlign w:val="bottom"/>
          </w:tcPr>
          <w:p w14:paraId="1A267DE1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proofErr w:type="gramStart"/>
            <w:r w:rsidRPr="003B6032">
              <w:rPr>
                <w:rFonts w:ascii="Times New Roman" w:hAnsi="Times New Roman" w:cs="Times New Roman"/>
                <w:color w:val="000000" w:themeColor="text1"/>
              </w:rPr>
              <w:t>p?ediatr</w:t>
            </w:r>
            <w:proofErr w:type="spellEnd"/>
            <w:proofErr w:type="gram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E1D2B" w:rsidRPr="003B6032" w14:paraId="5F044609" w14:textId="77777777" w:rsidTr="00032132">
        <w:tc>
          <w:tcPr>
            <w:tcW w:w="549" w:type="dxa"/>
            <w:vAlign w:val="bottom"/>
          </w:tcPr>
          <w:p w14:paraId="142FB556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lastRenderedPageBreak/>
              <w:t>#39</w:t>
            </w:r>
          </w:p>
        </w:tc>
        <w:tc>
          <w:tcPr>
            <w:tcW w:w="6916" w:type="dxa"/>
            <w:vAlign w:val="bottom"/>
          </w:tcPr>
          <w:p w14:paraId="054C667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fetal*</w:t>
            </w:r>
          </w:p>
        </w:tc>
      </w:tr>
      <w:tr w:rsidR="00FE1D2B" w:rsidRPr="003B6032" w14:paraId="57B8AF9C" w14:textId="77777777" w:rsidTr="00032132">
        <w:tc>
          <w:tcPr>
            <w:tcW w:w="549" w:type="dxa"/>
            <w:vAlign w:val="bottom"/>
          </w:tcPr>
          <w:p w14:paraId="41FFC0C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0</w:t>
            </w:r>
          </w:p>
        </w:tc>
        <w:tc>
          <w:tcPr>
            <w:tcW w:w="6916" w:type="dxa"/>
            <w:vAlign w:val="bottom"/>
          </w:tcPr>
          <w:p w14:paraId="0B946A24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Fetus</w:t>
            </w:r>
          </w:p>
        </w:tc>
      </w:tr>
      <w:tr w:rsidR="00FE1D2B" w:rsidRPr="003B6032" w14:paraId="6F553959" w14:textId="77777777" w:rsidTr="00032132">
        <w:tc>
          <w:tcPr>
            <w:tcW w:w="549" w:type="dxa"/>
            <w:vAlign w:val="bottom"/>
          </w:tcPr>
          <w:p w14:paraId="6335C6EA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1</w:t>
            </w:r>
          </w:p>
        </w:tc>
        <w:tc>
          <w:tcPr>
            <w:tcW w:w="6916" w:type="dxa"/>
            <w:vAlign w:val="bottom"/>
          </w:tcPr>
          <w:p w14:paraId="211CF7A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foet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E1D2B" w:rsidRPr="003B6032" w14:paraId="47FA6B84" w14:textId="77777777" w:rsidTr="00032132">
        <w:tc>
          <w:tcPr>
            <w:tcW w:w="549" w:type="dxa"/>
            <w:vAlign w:val="bottom"/>
          </w:tcPr>
          <w:p w14:paraId="33860551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2</w:t>
            </w:r>
          </w:p>
        </w:tc>
        <w:tc>
          <w:tcPr>
            <w:tcW w:w="6916" w:type="dxa"/>
            <w:vAlign w:val="bottom"/>
          </w:tcPr>
          <w:p w14:paraId="3786C32D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babies</w:t>
            </w:r>
          </w:p>
        </w:tc>
      </w:tr>
      <w:tr w:rsidR="00FE1D2B" w:rsidRPr="003B6032" w14:paraId="27E38D9B" w14:textId="77777777" w:rsidTr="00032132">
        <w:tc>
          <w:tcPr>
            <w:tcW w:w="549" w:type="dxa"/>
            <w:vAlign w:val="bottom"/>
          </w:tcPr>
          <w:p w14:paraId="6CFB7C72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3</w:t>
            </w:r>
          </w:p>
        </w:tc>
        <w:tc>
          <w:tcPr>
            <w:tcW w:w="6916" w:type="dxa"/>
            <w:vAlign w:val="bottom"/>
          </w:tcPr>
          <w:p w14:paraId="06E204E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Baby</w:t>
            </w:r>
          </w:p>
        </w:tc>
      </w:tr>
      <w:tr w:rsidR="00FE1D2B" w:rsidRPr="003B6032" w14:paraId="22961C5E" w14:textId="77777777" w:rsidTr="00032132">
        <w:tc>
          <w:tcPr>
            <w:tcW w:w="549" w:type="dxa"/>
            <w:vAlign w:val="bottom"/>
          </w:tcPr>
          <w:p w14:paraId="5FBC2BCE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4</w:t>
            </w:r>
          </w:p>
        </w:tc>
        <w:tc>
          <w:tcPr>
            <w:tcW w:w="6916" w:type="dxa"/>
            <w:vAlign w:val="bottom"/>
          </w:tcPr>
          <w:p w14:paraId="50E95607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infant*</w:t>
            </w:r>
          </w:p>
        </w:tc>
      </w:tr>
      <w:tr w:rsidR="00FE1D2B" w:rsidRPr="003B6032" w14:paraId="0368FBF9" w14:textId="77777777" w:rsidTr="00032132">
        <w:tc>
          <w:tcPr>
            <w:tcW w:w="549" w:type="dxa"/>
            <w:vAlign w:val="bottom"/>
          </w:tcPr>
          <w:p w14:paraId="73CB031C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5</w:t>
            </w:r>
          </w:p>
        </w:tc>
        <w:tc>
          <w:tcPr>
            <w:tcW w:w="6916" w:type="dxa"/>
            <w:vAlign w:val="bottom"/>
          </w:tcPr>
          <w:p w14:paraId="4E433585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antenat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  <w:tr w:rsidR="00FE1D2B" w:rsidRPr="003B6032" w14:paraId="1DE285C6" w14:textId="77777777" w:rsidTr="00032132">
        <w:tc>
          <w:tcPr>
            <w:tcW w:w="549" w:type="dxa"/>
            <w:vAlign w:val="bottom"/>
          </w:tcPr>
          <w:p w14:paraId="6D972BF6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3B6032">
              <w:rPr>
                <w:rFonts w:ascii="Times New Roman" w:hAnsi="Times New Roman" w:cs="Times New Roman"/>
                <w:color w:val="000000" w:themeColor="text1"/>
              </w:rPr>
              <w:t>#46</w:t>
            </w:r>
          </w:p>
        </w:tc>
        <w:tc>
          <w:tcPr>
            <w:tcW w:w="6916" w:type="dxa"/>
            <w:vAlign w:val="bottom"/>
          </w:tcPr>
          <w:p w14:paraId="5B7E7886" w14:textId="77777777" w:rsidR="00FE1D2B" w:rsidRPr="003B6032" w:rsidRDefault="00FE1D2B" w:rsidP="00032132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3B6032">
              <w:rPr>
                <w:rFonts w:ascii="Times New Roman" w:hAnsi="Times New Roman" w:cs="Times New Roman"/>
                <w:color w:val="000000" w:themeColor="text1"/>
              </w:rPr>
              <w:t>neonat</w:t>
            </w:r>
            <w:proofErr w:type="spellEnd"/>
            <w:r w:rsidRPr="003B6032">
              <w:rPr>
                <w:rFonts w:ascii="Times New Roman" w:hAnsi="Times New Roman" w:cs="Times New Roman"/>
                <w:color w:val="000000" w:themeColor="text1"/>
              </w:rPr>
              <w:t>*</w:t>
            </w:r>
          </w:p>
        </w:tc>
      </w:tr>
    </w:tbl>
    <w:p w14:paraId="1632AF49" w14:textId="77777777" w:rsidR="00FE1D2B" w:rsidRPr="003B6032" w:rsidRDefault="00FE1D2B" w:rsidP="00FE1D2B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EC499F4" w14:textId="55468D36" w:rsidR="00120C79" w:rsidRPr="00B06C0C" w:rsidRDefault="00120C79" w:rsidP="009D54A4">
      <w:pPr>
        <w:rPr>
          <w:sz w:val="22"/>
          <w:szCs w:val="22"/>
        </w:rPr>
      </w:pPr>
    </w:p>
    <w:p w14:paraId="45A5EF91" w14:textId="48822ED4" w:rsidR="00B11996" w:rsidRPr="00B06C0C" w:rsidRDefault="007E6F14" w:rsidP="00B11996">
      <w:pPr>
        <w:pStyle w:val="Heading1"/>
        <w:spacing w:line="360" w:lineRule="auto"/>
        <w:ind w:left="0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able</w:t>
      </w:r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S</w:t>
      </w:r>
      <w:r w:rsidR="00E34E3A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1-</w:t>
      </w:r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2 Search strategy in Embase</w:t>
      </w:r>
      <w:r w:rsid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(Belgium, 2023)</w:t>
      </w:r>
    </w:p>
    <w:p w14:paraId="021BA4CA" w14:textId="77777777" w:rsidR="00990021" w:rsidRPr="003B6032" w:rsidRDefault="00990021" w:rsidP="009D54A4">
      <w:pPr>
        <w:rPr>
          <w:sz w:val="22"/>
          <w:szCs w:val="22"/>
        </w:rPr>
      </w:pPr>
    </w:p>
    <w:p w14:paraId="44B1E5B7" w14:textId="411E7B47" w:rsidR="008345AC" w:rsidRPr="00B11996" w:rsidRDefault="00990021" w:rsidP="009D54A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((((exp "Phthalic Acids"/) OR phthalate* ) OR "phthalic acid" ) OR "phthalic acids" )) AND (((((((((((((((((((((((((exp Cognition/) OR exp "Cognitive Dysfunction"/) OR exp Attention/) OR exp Anxiety/) OR exp Emotions/) OR exp "Autistic Disorder"/) OR exp "Attention Deficit Disorder with Hyperactivity"/) OR exp "Psychomotor Performance"/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cogniti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Neuropsych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"Cognitive impairment" ) OR "Executive function" ) OR "Cognitive ability" ) OR "Motor performance" ) OR "Psychomotor performance" ) OR "cognitive function" ) OR "cognitive performance" ) OR neuro* ) OR learn*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behavio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emotion* ) OR ADHD ) OR attention ) OR anxiety ) OR autism )) AND ((((((((((((((((((exp Pregnancy/) OR exp Fetus/) OR exp "Gestational Age"/) OR exp Pediatrics/) OR exp "Infant, Newborn"/) OR exp Infant/) OR exp Child/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pre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p?ediatr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fetal* ) OR fetus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foe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babies ) OR baby ) OR exp baby/) OR infant*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ante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 ) 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neo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* )</w:t>
      </w:r>
    </w:p>
    <w:p w14:paraId="496C1DDF" w14:textId="7B9927CE" w:rsidR="00990021" w:rsidRPr="003B6032" w:rsidRDefault="00990021" w:rsidP="009D54A4">
      <w:pPr>
        <w:rPr>
          <w:rFonts w:ascii="Calibri" w:hAnsi="Calibri" w:cs="Calibri"/>
          <w:color w:val="333333"/>
          <w:sz w:val="22"/>
          <w:szCs w:val="22"/>
        </w:rPr>
      </w:pPr>
    </w:p>
    <w:p w14:paraId="3D98F4FC" w14:textId="12B9AC1D" w:rsidR="00CD5997" w:rsidRPr="003B6032" w:rsidRDefault="00CD5997" w:rsidP="009D54A4">
      <w:pPr>
        <w:rPr>
          <w:rFonts w:ascii="Calibri" w:hAnsi="Calibri" w:cs="Calibri"/>
          <w:color w:val="333333"/>
          <w:sz w:val="22"/>
          <w:szCs w:val="22"/>
        </w:rPr>
      </w:pPr>
    </w:p>
    <w:p w14:paraId="780C9306" w14:textId="157139C1" w:rsidR="003E6267" w:rsidRPr="003B6032" w:rsidRDefault="003E6267" w:rsidP="009D54A4">
      <w:pPr>
        <w:rPr>
          <w:rFonts w:ascii="Calibri" w:hAnsi="Calibri" w:cs="Calibri"/>
          <w:color w:val="333333"/>
          <w:sz w:val="22"/>
          <w:szCs w:val="22"/>
        </w:rPr>
      </w:pPr>
    </w:p>
    <w:p w14:paraId="79B9F83C" w14:textId="771E4A87" w:rsidR="00B11996" w:rsidRPr="00B06C0C" w:rsidRDefault="007E6F14" w:rsidP="00B11996">
      <w:pPr>
        <w:pStyle w:val="Heading1"/>
        <w:spacing w:line="360" w:lineRule="auto"/>
        <w:ind w:left="0"/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</w:pPr>
      <w:r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Table</w:t>
      </w:r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S</w:t>
      </w:r>
      <w:r w:rsidR="00E34E3A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1-</w:t>
      </w:r>
      <w:r w:rsidR="00B11996" w:rsidRP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3 Search strategy in Web of Science</w:t>
      </w:r>
      <w:r w:rsid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(Belgium, 2023)</w:t>
      </w:r>
    </w:p>
    <w:p w14:paraId="70159227" w14:textId="77777777" w:rsidR="00CD5997" w:rsidRPr="00B11996" w:rsidRDefault="00CD5997" w:rsidP="00CD599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((((("Phthalic Acids") OR phthalate*) OR "phthalic acid") OR "phthalic acids" )) AND (((((((((((((((((((((((((Cognition) OR "Cognitive Dysfunction") OR Attention) OR Anxiety) OR Emotions) OR "Autistic Disorder") OR "Attention Deficit Disorder with Hyperactivity") OR "Psychomotor Performance"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cogniti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Neuropsych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*) OR "Cognitive impairment") OR "Executive function") OR "Cognitive ability") OR "Motor performance") OR "Psychomotor performance" ) 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OR"cognitive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unction") OR "cognitive performance") OR neuro*) OR learn*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behavio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emotion*) OR ADHD) OR attention) OR anxiety) OR autism )) AND ((((((((((((((((((Pregnancy) OR Fetus) OR "Gestational Age") OR Pediatrics) OR "Infant, Newborn") OR Infant) OR Child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pre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p$ediatr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fetal*) OR fetus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foe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babies) OR baby) OR baby) OR infant*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ante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*) OR </w:t>
      </w:r>
      <w:proofErr w:type="spellStart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neonat</w:t>
      </w:r>
      <w:proofErr w:type="spellEnd"/>
      <w:r w:rsidRPr="00B11996">
        <w:rPr>
          <w:rFonts w:ascii="Times New Roman" w:hAnsi="Times New Roman" w:cs="Times New Roman"/>
          <w:color w:val="000000" w:themeColor="text1"/>
          <w:sz w:val="22"/>
          <w:szCs w:val="22"/>
        </w:rPr>
        <w:t>*)</w:t>
      </w:r>
    </w:p>
    <w:p w14:paraId="5ABF1856" w14:textId="77777777" w:rsidR="00CD5997" w:rsidRPr="00B11996" w:rsidRDefault="00CD5997" w:rsidP="009D54A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AE309D5" w14:textId="4B5BE263" w:rsidR="00990021" w:rsidRPr="003B6032" w:rsidRDefault="00990021" w:rsidP="00CD5997">
      <w:pPr>
        <w:jc w:val="both"/>
        <w:rPr>
          <w:sz w:val="22"/>
          <w:szCs w:val="22"/>
          <w:lang w:val="en-BE"/>
        </w:rPr>
      </w:pPr>
    </w:p>
    <w:p w14:paraId="1F08D0A0" w14:textId="303849BE" w:rsidR="003E6267" w:rsidRPr="003B6032" w:rsidRDefault="003E6267" w:rsidP="00CD5997">
      <w:pPr>
        <w:jc w:val="both"/>
        <w:rPr>
          <w:sz w:val="22"/>
          <w:szCs w:val="22"/>
          <w:lang w:val="en-BE"/>
        </w:rPr>
      </w:pPr>
    </w:p>
    <w:p w14:paraId="7A71B9AA" w14:textId="2C9A7A10" w:rsidR="003E6267" w:rsidRPr="003B6032" w:rsidRDefault="003E6267" w:rsidP="00CD5997">
      <w:pPr>
        <w:jc w:val="both"/>
        <w:rPr>
          <w:sz w:val="22"/>
          <w:szCs w:val="22"/>
          <w:lang w:val="en-BE"/>
        </w:rPr>
      </w:pPr>
    </w:p>
    <w:p w14:paraId="3D497BB3" w14:textId="471B4B3B" w:rsidR="007E73DA" w:rsidRPr="003B6032" w:rsidRDefault="007E73DA" w:rsidP="00CD5997">
      <w:pPr>
        <w:jc w:val="both"/>
        <w:rPr>
          <w:sz w:val="22"/>
          <w:szCs w:val="22"/>
          <w:lang w:val="en-BE"/>
        </w:rPr>
      </w:pPr>
    </w:p>
    <w:p w14:paraId="7D220207" w14:textId="1F5A6075" w:rsidR="007E73DA" w:rsidRPr="003B6032" w:rsidRDefault="007E73DA" w:rsidP="00CD5997">
      <w:pPr>
        <w:jc w:val="both"/>
        <w:rPr>
          <w:sz w:val="22"/>
          <w:szCs w:val="22"/>
          <w:lang w:val="en-BE"/>
        </w:rPr>
      </w:pPr>
    </w:p>
    <w:p w14:paraId="69331D40" w14:textId="68F61BA8" w:rsidR="00381108" w:rsidRPr="003B6032" w:rsidRDefault="00381108" w:rsidP="00CD5997">
      <w:pPr>
        <w:jc w:val="both"/>
        <w:rPr>
          <w:sz w:val="22"/>
          <w:szCs w:val="22"/>
          <w:lang w:val="en-BE"/>
        </w:rPr>
      </w:pPr>
    </w:p>
    <w:p w14:paraId="448FDC17" w14:textId="5DFB32F3" w:rsidR="00381108" w:rsidRPr="003B6032" w:rsidRDefault="00381108" w:rsidP="00CD5997">
      <w:pPr>
        <w:jc w:val="both"/>
        <w:rPr>
          <w:sz w:val="22"/>
          <w:szCs w:val="22"/>
          <w:lang w:val="en-BE"/>
        </w:rPr>
      </w:pPr>
    </w:p>
    <w:p w14:paraId="08DE70E4" w14:textId="589DA1C9" w:rsidR="00381108" w:rsidRPr="003B6032" w:rsidRDefault="00381108" w:rsidP="00CD5997">
      <w:pPr>
        <w:jc w:val="both"/>
        <w:rPr>
          <w:sz w:val="22"/>
          <w:szCs w:val="22"/>
          <w:lang w:val="en-BE"/>
        </w:rPr>
      </w:pPr>
    </w:p>
    <w:p w14:paraId="32547662" w14:textId="6170C340" w:rsidR="00381108" w:rsidRDefault="00381108" w:rsidP="00CD5997">
      <w:pPr>
        <w:jc w:val="both"/>
        <w:rPr>
          <w:sz w:val="22"/>
          <w:szCs w:val="22"/>
          <w:lang w:val="en-BE"/>
        </w:rPr>
      </w:pPr>
    </w:p>
    <w:p w14:paraId="3DFF5B32" w14:textId="085A6B0E" w:rsidR="003B6032" w:rsidRDefault="003B6032" w:rsidP="00CD5997">
      <w:pPr>
        <w:jc w:val="both"/>
        <w:rPr>
          <w:sz w:val="22"/>
          <w:szCs w:val="22"/>
          <w:lang w:val="en-BE"/>
        </w:rPr>
      </w:pPr>
    </w:p>
    <w:p w14:paraId="1243ED3B" w14:textId="77777777" w:rsidR="00F9243A" w:rsidRDefault="00F9243A" w:rsidP="00704576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AABBC86" w14:textId="2AC3314F" w:rsidR="007E73DA" w:rsidRPr="00704576" w:rsidRDefault="007E6F14" w:rsidP="00704576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lastRenderedPageBreak/>
        <w:t>Table</w:t>
      </w:r>
      <w:r w:rsidR="003E6267"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S</w:t>
      </w:r>
      <w:r w:rsidR="009E3EF0"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1-</w:t>
      </w:r>
      <w:r w:rsidR="003E6267"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4</w:t>
      </w:r>
      <w:r w:rsidR="00A06D6B"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 xml:space="preserve"> </w:t>
      </w:r>
      <w:r w:rsidR="007E73DA" w:rsidRPr="006E3B0F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Study evaluations using the Newcastle Ottawa Scale for cohort studies</w:t>
      </w:r>
      <w:r w:rsidR="00B06C0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(Belgium, 2023)</w:t>
      </w:r>
    </w:p>
    <w:p w14:paraId="753F3251" w14:textId="04B4AD6F" w:rsidR="007E73DA" w:rsidRPr="003B6032" w:rsidRDefault="00704576" w:rsidP="00CD5997">
      <w:pPr>
        <w:jc w:val="both"/>
        <w:rPr>
          <w:sz w:val="22"/>
          <w:szCs w:val="22"/>
        </w:rPr>
      </w:pPr>
      <w:r w:rsidRPr="00704576">
        <w:rPr>
          <w:noProof/>
          <w:sz w:val="22"/>
          <w:szCs w:val="22"/>
        </w:rPr>
        <w:drawing>
          <wp:inline distT="0" distB="0" distL="0" distR="0" wp14:anchorId="226E3013" wp14:editId="05CE4D62">
            <wp:extent cx="5943178" cy="1368311"/>
            <wp:effectExtent l="0" t="0" r="635" b="381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19834" cy="138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1AF595" w14:textId="77777777" w:rsidR="007E73DA" w:rsidRPr="003B6032" w:rsidRDefault="007E73DA" w:rsidP="00CD5997">
      <w:pPr>
        <w:jc w:val="both"/>
        <w:rPr>
          <w:sz w:val="22"/>
          <w:szCs w:val="22"/>
        </w:rPr>
      </w:pPr>
    </w:p>
    <w:p w14:paraId="4B9F8088" w14:textId="2ED90E76" w:rsidR="003E6267" w:rsidRPr="002C6FB4" w:rsidRDefault="007E6F14" w:rsidP="00A06D6B">
      <w:pPr>
        <w:pStyle w:val="Heading1"/>
        <w:spacing w:line="36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E3B0F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Table</w:t>
      </w:r>
      <w:r w:rsidR="003E6267" w:rsidRPr="006E3B0F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S</w:t>
      </w:r>
      <w:r w:rsidR="009E3EF0" w:rsidRPr="006E3B0F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1-</w:t>
      </w:r>
      <w:r w:rsidR="003E6267" w:rsidRPr="006E3B0F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5 GRADE assessment for the association between exposure to phthalates and neurodevelopmental outcomes</w:t>
      </w:r>
      <w:r w:rsidR="00B06C0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06C0C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(Belgium, 2023)</w:t>
      </w:r>
    </w:p>
    <w:p w14:paraId="422493AF" w14:textId="5C28EF5B" w:rsidR="003E6267" w:rsidRDefault="00704576" w:rsidP="003E6267">
      <w:pPr>
        <w:pStyle w:val="BodyText"/>
        <w:spacing w:before="137"/>
        <w:jc w:val="both"/>
        <w:rPr>
          <w:sz w:val="22"/>
          <w:szCs w:val="22"/>
        </w:rPr>
      </w:pPr>
      <w:r w:rsidRPr="00704576">
        <w:rPr>
          <w:noProof/>
          <w:sz w:val="22"/>
          <w:szCs w:val="22"/>
        </w:rPr>
        <w:drawing>
          <wp:inline distT="0" distB="0" distL="0" distR="0" wp14:anchorId="29735CA3" wp14:editId="1789DD91">
            <wp:extent cx="5675167" cy="940435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70734" cy="9728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2351F" w14:textId="17DCA162" w:rsidR="007C5D50" w:rsidRDefault="007C5D50" w:rsidP="003E6267">
      <w:pPr>
        <w:pStyle w:val="BodyText"/>
        <w:spacing w:before="137"/>
        <w:jc w:val="both"/>
        <w:rPr>
          <w:sz w:val="22"/>
          <w:szCs w:val="22"/>
        </w:rPr>
      </w:pPr>
    </w:p>
    <w:p w14:paraId="0E14454B" w14:textId="77777777" w:rsidR="002C6FB4" w:rsidRPr="003B6032" w:rsidRDefault="002C6FB4" w:rsidP="003E6267">
      <w:pPr>
        <w:pStyle w:val="BodyText"/>
        <w:spacing w:before="137"/>
        <w:jc w:val="both"/>
        <w:rPr>
          <w:sz w:val="22"/>
          <w:szCs w:val="22"/>
        </w:rPr>
      </w:pPr>
    </w:p>
    <w:p w14:paraId="3E5B894B" w14:textId="195D6416" w:rsidR="0078510D" w:rsidRPr="00B05C5B" w:rsidRDefault="007E6F14" w:rsidP="00E56205">
      <w:pPr>
        <w:pStyle w:val="Heading1"/>
        <w:spacing w:line="360" w:lineRule="auto"/>
        <w:ind w:left="0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Table</w:t>
      </w:r>
      <w:r w:rsidR="007C5D50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S</w:t>
      </w:r>
      <w:r w:rsidR="0067677D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1-</w:t>
      </w:r>
      <w:r w:rsidR="007C5D50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6 Outcomes included in the </w:t>
      </w:r>
      <w:r w:rsidR="007C62E8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systematic review</w:t>
      </w:r>
      <w:r w:rsidR="00C86FA7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and construction of scales </w:t>
      </w:r>
      <w:r w:rsidR="00375A0D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for</w:t>
      </w:r>
      <w:r w:rsidR="00C86FA7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375A0D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the analysis</w:t>
      </w:r>
      <w:r w:rsidR="00B06C0C" w:rsidRPr="00B05C5B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 </w:t>
      </w:r>
      <w:r w:rsidR="00B06C0C" w:rsidRPr="00B05C5B">
        <w:rPr>
          <w:rFonts w:ascii="Times New Roman" w:hAnsi="Times New Roman" w:cs="Times New Roman"/>
          <w:b w:val="0"/>
          <w:bCs w:val="0"/>
          <w:color w:val="000000" w:themeColor="text1"/>
          <w:sz w:val="22"/>
          <w:szCs w:val="22"/>
        </w:rPr>
        <w:t>(Belgium, 2023)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9"/>
        <w:gridCol w:w="2075"/>
        <w:gridCol w:w="2302"/>
        <w:gridCol w:w="2056"/>
        <w:gridCol w:w="2048"/>
      </w:tblGrid>
      <w:tr w:rsidR="00567D6F" w:rsidRPr="00396724" w14:paraId="716006C1" w14:textId="77777777" w:rsidTr="00D266E8">
        <w:tc>
          <w:tcPr>
            <w:tcW w:w="2049" w:type="dxa"/>
            <w:tcBorders>
              <w:bottom w:val="single" w:sz="4" w:space="0" w:color="auto"/>
            </w:tcBorders>
          </w:tcPr>
          <w:p w14:paraId="4AF4A7CA" w14:textId="38C36501" w:rsidR="00567D6F" w:rsidRPr="00396724" w:rsidRDefault="00567D6F" w:rsidP="00325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2075" w:type="dxa"/>
            <w:tcBorders>
              <w:bottom w:val="single" w:sz="4" w:space="0" w:color="auto"/>
            </w:tcBorders>
          </w:tcPr>
          <w:p w14:paraId="26D5DE14" w14:textId="4E0F9EB3" w:rsidR="00567D6F" w:rsidRPr="00396724" w:rsidRDefault="00567D6F" w:rsidP="00A342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 measure</w:t>
            </w:r>
            <w:r w:rsidR="0054339A"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7CD0C1C" w14:textId="77777777" w:rsidR="00D266E8" w:rsidRDefault="00567D6F" w:rsidP="00325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Questionnaire</w:t>
            </w:r>
            <w:r w:rsidR="00645C94"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used</w:t>
            </w:r>
            <w:proofErr w:type="gramEnd"/>
            <w:r w:rsidR="00BB61A9"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14:paraId="75B57C1B" w14:textId="527E779C" w:rsidR="00567D6F" w:rsidRPr="00D266E8" w:rsidRDefault="00BB61A9" w:rsidP="00325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range)</w:t>
            </w:r>
          </w:p>
        </w:tc>
        <w:tc>
          <w:tcPr>
            <w:tcW w:w="2056" w:type="dxa"/>
            <w:tcBorders>
              <w:bottom w:val="single" w:sz="4" w:space="0" w:color="auto"/>
            </w:tcBorders>
          </w:tcPr>
          <w:p w14:paraId="4E6705A7" w14:textId="7C48E57E" w:rsidR="00567D6F" w:rsidRPr="00396724" w:rsidRDefault="00567D6F" w:rsidP="00A342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cales used</w:t>
            </w:r>
            <w:r w:rsidR="00A34245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n the analysis</w:t>
            </w:r>
            <w:r w:rsidR="00591488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as repo</w:t>
            </w:r>
            <w:r w:rsidR="002474C8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="00591488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ted in </w:t>
            </w:r>
            <w:r w:rsidR="00B1390B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ch</w:t>
            </w:r>
            <w:r w:rsidR="00591488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tudy</w:t>
            </w:r>
            <w:r w:rsidR="00031CFC" w:rsidRPr="00BB61A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bottom w:val="single" w:sz="4" w:space="0" w:color="auto"/>
            </w:tcBorders>
          </w:tcPr>
          <w:p w14:paraId="6150BC98" w14:textId="1BDEE28A" w:rsidR="00567D6F" w:rsidRPr="00396724" w:rsidRDefault="00250ACE" w:rsidP="0032568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ummary</w:t>
            </w:r>
            <w:r w:rsidR="00567D6F"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scales</w:t>
            </w:r>
            <w:r w:rsidR="00B1390B"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(estimate)</w:t>
            </w:r>
            <w:r w:rsidR="00567D6F"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nstructed</w:t>
            </w:r>
            <w:r w:rsidR="0041475C" w:rsidRPr="0039672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for the analysis</w:t>
            </w:r>
          </w:p>
        </w:tc>
      </w:tr>
      <w:tr w:rsidR="00215B7E" w:rsidRPr="00396724" w14:paraId="1A6A0125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0A7FA4A8" w14:textId="50A58918" w:rsidR="00215B7E" w:rsidRPr="00396724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lalian</w:t>
            </w:r>
            <w:proofErr w:type="spellEnd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19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5DDC84D7" w14:textId="5145B308" w:rsidR="00215B7E" w:rsidRPr="00396724" w:rsidRDefault="00250AC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tor skills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FE114B4" w14:textId="3AAA01EB" w:rsidR="00215B7E" w:rsidRPr="00D266E8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OT-2</w:t>
            </w:r>
            <w:r w:rsidR="00BB61A9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-88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8E42D1C" w14:textId="271866A5" w:rsidR="00215B7E" w:rsidRPr="00396724" w:rsidRDefault="00A3424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composite score</w:t>
            </w:r>
            <w:r w:rsidR="003256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54A35E6B" w14:textId="77777777" w:rsidR="00215B7E" w:rsidRPr="00396724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215B7E" w:rsidRPr="00396724" w14:paraId="669FF26B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6FBAACD9" w14:textId="289AFD92" w:rsidR="00215B7E" w:rsidRPr="00396724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actor-Litvak, 2014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785FAD0" w14:textId="51FA5186" w:rsidR="00215B7E" w:rsidRPr="00396724" w:rsidRDefault="00250AC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19F3F2AE" w14:textId="44F971B3" w:rsidR="00215B7E" w:rsidRPr="00D266E8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SC-IV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745DDC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-160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EB1AD04" w14:textId="7CF205CF" w:rsidR="00215B7E" w:rsidRPr="00396724" w:rsidRDefault="00CA7D6B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</w:t>
            </w:r>
            <w:r w:rsidR="00A34245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ale </w:t>
            </w:r>
            <w:r w:rsidR="0041475C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Q score</w:t>
            </w:r>
            <w:r w:rsidR="005573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414747F2" w14:textId="77777777" w:rsidR="00215B7E" w:rsidRPr="00396724" w:rsidRDefault="00215B7E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4A8DD0E9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123D51B" w14:textId="581C3391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ang, 2015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6B3254D" w14:textId="601C60A1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38733986" w14:textId="21DB0176" w:rsidR="00C61223" w:rsidRPr="00D266E8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ID-II_2 years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-21) </w:t>
            </w: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PPSI-R_5 years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-160)</w:t>
            </w:r>
          </w:p>
          <w:p w14:paraId="42F262C2" w14:textId="69D3BEBE" w:rsidR="00C61223" w:rsidRPr="00D266E8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SC-III_8 years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-160) </w:t>
            </w:r>
          </w:p>
          <w:p w14:paraId="51AAF987" w14:textId="21F16455" w:rsidR="00645C94" w:rsidRPr="00D266E8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SC-IV_11 years</w:t>
            </w:r>
            <w:r w:rsidR="00C61223" w:rsidRPr="00D266E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-160</w:t>
            </w:r>
            <w:r w:rsidR="00B227E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507B7E4" w14:textId="77777777" w:rsidR="00645C9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IQ scores</w:t>
            </w:r>
            <w:r w:rsidR="00E13F48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er age</w:t>
            </w:r>
          </w:p>
          <w:p w14:paraId="351193FD" w14:textId="5BAEC04E" w:rsidR="00BB61A9" w:rsidRDefault="00BB61A9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ID-II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73381F1" w14:textId="49CE71D8" w:rsidR="00BB61A9" w:rsidRPr="00396724" w:rsidRDefault="00BB61A9" w:rsidP="00D266E8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PPSI-R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7E0CC27A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7F92B1C8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D944799" w14:textId="3A2E72E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uang, 2019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7C8B80F6" w14:textId="2A893F05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6A2575CD" w14:textId="77777777" w:rsidR="00636DFB" w:rsidRPr="00EF2AAC" w:rsidRDefault="00E5620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BCL</w:t>
            </w:r>
            <w:r w:rsidR="00346FEE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7F2B821" w14:textId="77777777" w:rsidR="00645C94" w:rsidRPr="00EF2AAC" w:rsidRDefault="00EF2AAC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lizing (0-9)</w:t>
            </w:r>
          </w:p>
          <w:p w14:paraId="0EDF490B" w14:textId="21FBC5A1" w:rsidR="00EF2AAC" w:rsidRPr="00BB61A9" w:rsidRDefault="00EF2AAC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yellow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ernalizing (0-6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701DF39" w14:textId="707A8151" w:rsidR="00645C94" w:rsidRPr="00396724" w:rsidRDefault="00E5620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nalizing scale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Externalizing scale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0DDD5857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09E16F3E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9BB3DFE" w14:textId="4881A11A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Jankowska</w:t>
            </w:r>
            <w:proofErr w:type="spellEnd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19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2B9C6FDE" w14:textId="77777777" w:rsidR="00896626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  <w:p w14:paraId="5F460852" w14:textId="3014DE2F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25F964C" w14:textId="77777777" w:rsidR="002617D5" w:rsidRPr="002617D5" w:rsidRDefault="00ED289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Q</w:t>
            </w:r>
            <w:r w:rsidR="002617D5"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-40)</w:t>
            </w:r>
          </w:p>
          <w:p w14:paraId="1CBA23D5" w14:textId="5D1DF0F3" w:rsidR="00645C94" w:rsidRPr="002617D5" w:rsidRDefault="002617D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645C94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S</w:t>
            </w:r>
            <w:r w:rsidR="00444C01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  <w:r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203B72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</w:t>
            </w:r>
            <w:r w:rsidR="00236E43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D86128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203B72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D86128" w:rsidRPr="00722EDD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BFD6764" w14:textId="36BEEDA7" w:rsidR="00645C94" w:rsidRPr="00396724" w:rsidRDefault="009C08F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tal difficulties</w:t>
            </w:r>
            <w:r w:rsidR="00591488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core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SDQ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337425F8" w14:textId="12D914D3" w:rsidR="00645C94" w:rsidRPr="00396724" w:rsidRDefault="00E44E90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cales of IDS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3 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re pooled together</w:t>
            </w:r>
          </w:p>
        </w:tc>
      </w:tr>
      <w:tr w:rsidR="00645C94" w:rsidRPr="00396724" w14:paraId="7BDB97FE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8755054" w14:textId="18AFCB2F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im, 2017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37975FD6" w14:textId="3D4BC8AB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CE20383" w14:textId="65AD8F94" w:rsidR="00146FFA" w:rsidRDefault="00B1390B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SC</w:t>
            </w:r>
            <w:r w:rsidR="0041285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 (55-145)</w:t>
            </w:r>
          </w:p>
          <w:p w14:paraId="45446CDC" w14:textId="51D3247B" w:rsidR="00645C94" w:rsidRPr="002617D5" w:rsidRDefault="00B1390B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PT</w:t>
            </w:r>
            <w:r w:rsidR="00146FF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 (55-145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6D10FEC6" w14:textId="491C8D06" w:rsidR="00645C94" w:rsidRPr="00396724" w:rsidRDefault="00B1390B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ll scale IQ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400ADD61" w14:textId="5358B049" w:rsidR="00645C94" w:rsidRPr="00396724" w:rsidRDefault="00B1390B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cales of CPT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4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were pooled together</w:t>
            </w:r>
          </w:p>
        </w:tc>
      </w:tr>
      <w:tr w:rsidR="00645C94" w:rsidRPr="00396724" w14:paraId="4A039B8B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262EF99" w14:textId="2A750FE0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Ku, 2020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188E9208" w14:textId="7639C045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emperament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2CBA6BD1" w14:textId="38EC40E1" w:rsidR="009245DF" w:rsidRPr="00EF2AAC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  <w:r w:rsidR="0049775E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S_2 years</w:t>
            </w:r>
            <w:r w:rsidR="009468D8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-</w:t>
            </w:r>
            <w:r w:rsidR="00B227E4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9468D8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19C7577A" w14:textId="63CB70C1" w:rsidR="009245DF" w:rsidRPr="00EF2AAC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Q-C_5 years</w:t>
            </w:r>
            <w:r w:rsidR="009468D8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-</w:t>
            </w:r>
            <w:r w:rsidR="00B227E4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9468D8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  <w:p w14:paraId="30850164" w14:textId="1ADE2001" w:rsidR="00645C94" w:rsidRPr="002617D5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CTQ_11 years</w:t>
            </w:r>
            <w:r w:rsidR="009468D8" w:rsidRPr="00EF2AA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0-5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799333EA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1F3B8901" w14:textId="44D747BD" w:rsidR="00645C94" w:rsidRPr="00396724" w:rsidRDefault="002474C8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cales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5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of C</w:t>
            </w:r>
            <w:r w:rsidR="00FE2A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TS, BSQ-C &amp; MCTQ were pooled </w:t>
            </w:r>
            <w:r w:rsidR="00E13F48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ogether per age</w:t>
            </w:r>
          </w:p>
        </w:tc>
      </w:tr>
      <w:tr w:rsidR="00645C94" w:rsidRPr="00396724" w14:paraId="095E3473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0772F579" w14:textId="2B063B65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, 2019</w:t>
            </w:r>
            <w:r w:rsidR="00DB5FD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^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03FCB7E" w14:textId="2132A25E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0A6E84E2" w14:textId="5F35B8FA" w:rsidR="00645C94" w:rsidRPr="002617D5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ISC-IV</w:t>
            </w:r>
            <w:r w:rsidR="00FE2A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40-160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CEC78FD" w14:textId="74B10DFE" w:rsidR="00645C94" w:rsidRPr="00396724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ull scale IQ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26EA662B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4143CD17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16841852" w14:textId="4E6037C0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i, 2020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4A5CE37" w14:textId="540D0CDA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ehavior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47E4F84F" w14:textId="6D450F6E" w:rsidR="00645C94" w:rsidRPr="002617D5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C-2</w:t>
            </w:r>
            <w:r w:rsidR="00FE2A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* (20-80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3616D0DB" w14:textId="5CE765DC" w:rsidR="00645C94" w:rsidRPr="00396724" w:rsidRDefault="00423D5F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I</w:t>
            </w:r>
            <w:r w:rsidR="001E1F35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BASC-2)/Externalizing problems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6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BASC-2)/Internalizing problems</w:t>
            </w:r>
            <w:r w:rsidR="002E54C2"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7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BASC-2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24573974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5078F490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29D4F6D9" w14:textId="66CA32D5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lanska</w:t>
            </w:r>
            <w:proofErr w:type="spellEnd"/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2014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A0EB8B3" w14:textId="4315CEEC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/Motor skills/Language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51D08B02" w14:textId="77D19C3C" w:rsidR="00645C94" w:rsidRPr="002617D5" w:rsidRDefault="002474C8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SID-II</w:t>
            </w:r>
            <w:r w:rsidR="001E1F35"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</w:t>
            </w:r>
            <w:r w:rsidR="00E9316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50-150)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4871BFB7" w14:textId="28C1CAA7" w:rsidR="00645C94" w:rsidRPr="00396724" w:rsidRDefault="001E1F35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posite scores for cognitive, language, motor development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4ED4B036" w14:textId="77777777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645C94" w:rsidRPr="00396724" w14:paraId="71E2C709" w14:textId="77777777" w:rsidTr="00D266E8"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36407A4B" w14:textId="4266CAB9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olland, 2023</w:t>
            </w:r>
          </w:p>
        </w:tc>
        <w:tc>
          <w:tcPr>
            <w:tcW w:w="2075" w:type="dxa"/>
            <w:tcBorders>
              <w:top w:val="single" w:sz="4" w:space="0" w:color="auto"/>
              <w:bottom w:val="single" w:sz="4" w:space="0" w:color="auto"/>
            </w:tcBorders>
          </w:tcPr>
          <w:p w14:paraId="62A06A95" w14:textId="410054CC" w:rsidR="00645C94" w:rsidRPr="00396724" w:rsidRDefault="00645C94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gnition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</w:tcPr>
          <w:p w14:paraId="3F25C014" w14:textId="4D157981" w:rsidR="00645C94" w:rsidRPr="002617D5" w:rsidRDefault="006211AA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link</w:t>
            </w:r>
            <w:proofErr w:type="spellEnd"/>
            <w:r w:rsidR="00EF32F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; </w:t>
            </w:r>
            <w:r w:rsidRPr="002617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 tracking device</w:t>
            </w:r>
            <w:r w:rsidR="00291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 w:rsidR="00586D7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illiseconds &amp; </w:t>
            </w:r>
            <w:r w:rsidR="002919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)</w:t>
            </w:r>
            <w:r w:rsidR="0089662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2056" w:type="dxa"/>
            <w:tcBorders>
              <w:top w:val="single" w:sz="4" w:space="0" w:color="auto"/>
              <w:bottom w:val="single" w:sz="4" w:space="0" w:color="auto"/>
            </w:tcBorders>
          </w:tcPr>
          <w:p w14:paraId="264692F6" w14:textId="1E9AEBD2" w:rsidR="00645C94" w:rsidRPr="00396724" w:rsidRDefault="006211AA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action time (m</w:t>
            </w:r>
            <w:r w:rsidR="003176F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llisecond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2048" w:type="dxa"/>
            <w:tcBorders>
              <w:top w:val="single" w:sz="4" w:space="0" w:color="auto"/>
              <w:bottom w:val="single" w:sz="4" w:space="0" w:color="auto"/>
            </w:tcBorders>
          </w:tcPr>
          <w:p w14:paraId="7C80BD15" w14:textId="71579C9B" w:rsidR="00645C94" w:rsidRPr="00396724" w:rsidRDefault="006211AA" w:rsidP="0032568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scales</w:t>
            </w:r>
            <w:r w:rsidR="00092B7B" w:rsidRPr="00092B7B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  <w:r w:rsidRPr="0039672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="009F4E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of </w:t>
            </w:r>
            <w:proofErr w:type="spellStart"/>
            <w:r w:rsidR="009F4E3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yelink</w:t>
            </w:r>
            <w:proofErr w:type="spellEnd"/>
          </w:p>
        </w:tc>
      </w:tr>
    </w:tbl>
    <w:p w14:paraId="0FBC8458" w14:textId="77777777" w:rsidR="00EF32F0" w:rsidRDefault="00EF32F0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B033B99" w14:textId="77777777" w:rsidR="00051D25" w:rsidRDefault="00A34245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lastRenderedPageBreak/>
        <w:t xml:space="preserve">BOT-2: </w:t>
      </w:r>
      <w:proofErr w:type="spellStart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Bruininks</w:t>
      </w:r>
      <w:proofErr w:type="spellEnd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spellStart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Oseretsky</w:t>
      </w:r>
      <w:proofErr w:type="spellEnd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Test of Motor Proficiency short form</w:t>
      </w:r>
    </w:p>
    <w:p w14:paraId="0B02E82A" w14:textId="3984E99F" w:rsidR="00A5386B" w:rsidRPr="00EF32F0" w:rsidRDefault="00A5386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WISC-IV: Wechsler Intelligence Scale for Children, </w:t>
      </w:r>
      <w:r w:rsidR="00E5620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4th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dition</w:t>
      </w:r>
    </w:p>
    <w:p w14:paraId="6BA494D4" w14:textId="44D1751F" w:rsidR="00CA7D6B" w:rsidRPr="00EF32F0" w:rsidRDefault="00CA7D6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BSID-II: Bayley Scales of Infant Development-</w:t>
      </w:r>
      <w:r w:rsidR="001E1F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2</w:t>
      </w:r>
      <w:r w:rsidR="001E1F35"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nd</w:t>
      </w:r>
      <w:r w:rsidR="001E1F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dition</w:t>
      </w:r>
    </w:p>
    <w:p w14:paraId="1A440AE8" w14:textId="3B7AF93D" w:rsidR="00E56205" w:rsidRPr="00EF32F0" w:rsidRDefault="00E56205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WPPSI-R: Wechsler Preschool and Primary Scale of Intelligence-Revised </w:t>
      </w:r>
    </w:p>
    <w:p w14:paraId="64AB57CD" w14:textId="0CFB4A3F" w:rsidR="00CA7D6B" w:rsidRPr="00EF32F0" w:rsidRDefault="00E56205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WISC-III: Wechsler Intelligence Scale for Children-3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rd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dition</w:t>
      </w:r>
    </w:p>
    <w:p w14:paraId="2152EC17" w14:textId="51D8EFEE" w:rsidR="00E56205" w:rsidRPr="00EF32F0" w:rsidRDefault="00E56205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CBCL: Child Behavior Checklist</w:t>
      </w:r>
    </w:p>
    <w:p w14:paraId="5541519D" w14:textId="191504D8" w:rsidR="00B1390B" w:rsidRPr="00EF32F0" w:rsidRDefault="00B1390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SDQ: Strengths and Difficulties Questionnaire</w:t>
      </w:r>
    </w:p>
    <w:p w14:paraId="27694DFE" w14:textId="3699F084" w:rsidR="00B1390B" w:rsidRPr="00EF32F0" w:rsidRDefault="00B1390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CPT: Comprehensive Attention Test</w:t>
      </w:r>
    </w:p>
    <w:p w14:paraId="162701AB" w14:textId="098F3AAB" w:rsidR="00153543" w:rsidRPr="00EF32F0" w:rsidRDefault="00153543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BSI: Behavioral Symptoms Index</w:t>
      </w:r>
    </w:p>
    <w:p w14:paraId="2E5AA83D" w14:textId="27A76C03" w:rsidR="00153543" w:rsidRPr="00EF32F0" w:rsidRDefault="00153543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BASC-2: Behavioral Assessment System for Children</w:t>
      </w:r>
      <w:r w:rsidR="001E1F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-2</w:t>
      </w:r>
    </w:p>
    <w:p w14:paraId="34DDF8A5" w14:textId="150F2A7A" w:rsidR="001E1F35" w:rsidRPr="00EF32F0" w:rsidRDefault="001E1F35" w:rsidP="007C07B9">
      <w:pPr>
        <w:pBdr>
          <w:bottom w:val="single" w:sz="4" w:space="1" w:color="auto"/>
        </w:pBd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BSID-III: Bayley Scales of Infant Development-3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rd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edition</w:t>
      </w:r>
    </w:p>
    <w:p w14:paraId="373C78D0" w14:textId="77777777" w:rsidR="00B1390B" w:rsidRPr="00EF32F0" w:rsidRDefault="00B1390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81108CE" w14:textId="77777777" w:rsidR="00C15523" w:rsidRPr="00EF32F0" w:rsidRDefault="00C15523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0F28C7D" w14:textId="1A86340E" w:rsidR="001637E0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="001637E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7324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scores on</w:t>
      </w:r>
      <w:r w:rsidR="001637E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ithdrawn, somatic complaints, anxious </w:t>
      </w:r>
      <w:r w:rsidR="00E44E9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and</w:t>
      </w:r>
      <w:r w:rsidR="001637E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depressed</w:t>
      </w:r>
      <w:r w:rsidR="007324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were summed (by Huang et al.) to generate the scores of internalizing problems</w:t>
      </w:r>
      <w:r w:rsidR="001637E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p w14:paraId="4F7C4338" w14:textId="5F56935B" w:rsidR="00732435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2 </w:t>
      </w:r>
      <w:r w:rsidR="007324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scores on delinquent behavior and aggressive behavior were summed (by Huang et al.) to generate the scores of externalizing </w:t>
      </w:r>
      <w:proofErr w:type="gramStart"/>
      <w:r w:rsidR="00732435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problems</w:t>
      </w:r>
      <w:proofErr w:type="gramEnd"/>
    </w:p>
    <w:p w14:paraId="54BD1877" w14:textId="47E3966E" w:rsidR="00E44E90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3</w:t>
      </w:r>
      <w:r w:rsidR="00591488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rystalized intelligence, fluid intelligence</w:t>
      </w:r>
    </w:p>
    <w:p w14:paraId="7101CBDA" w14:textId="52A5EFD4" w:rsidR="00423D5F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4</w:t>
      </w:r>
      <w:r w:rsidR="00423D5F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mission errors, commission errors, response time, response time variability</w:t>
      </w:r>
    </w:p>
    <w:p w14:paraId="09A62293" w14:textId="37EAEEF6" w:rsidR="002474C8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5</w:t>
      </w:r>
      <w:r w:rsidR="00E13F48"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="00E13F48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activity level, adaptability, distractibility, intensity of reaction, persistence, positive mood, rhythmicity, threshold responsiveness, withdrawal</w:t>
      </w:r>
    </w:p>
    <w:p w14:paraId="189799E1" w14:textId="07D4B0CB" w:rsidR="00CF426E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6</w:t>
      </w:r>
      <w:r w:rsidR="00CF426E"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 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lects </w:t>
      </w:r>
      <w:r w:rsidR="00CF426E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disruptive behavior problems (i.e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  <w:r w:rsidR="00CF426E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, aggression, conduct problems, hyperactivity)</w:t>
      </w:r>
    </w:p>
    <w:p w14:paraId="7D540E5D" w14:textId="027F8A41" w:rsidR="002E54C2" w:rsidRPr="00EF32F0" w:rsidRDefault="002E54C2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7 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reflects inwardly directed behavior (i.e., anxiety, depression, somatization) </w:t>
      </w:r>
    </w:p>
    <w:p w14:paraId="52AC5273" w14:textId="6293EE68" w:rsidR="00092B7B" w:rsidRPr="00EF32F0" w:rsidRDefault="00092B7B" w:rsidP="00A34245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 xml:space="preserve">8 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fixation duration, time spent looking at eyes, time spent looking at novel </w:t>
      </w:r>
      <w:proofErr w:type="gramStart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face</w:t>
      </w:r>
      <w:proofErr w:type="gramEnd"/>
    </w:p>
    <w:p w14:paraId="0CF37692" w14:textId="64F3E69F" w:rsidR="00444C01" w:rsidRPr="00EF32F0" w:rsidRDefault="00444C01" w:rsidP="00444C0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*</w:t>
      </w:r>
      <w:r w:rsidR="007151E6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proofErr w:type="gramStart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range</w:t>
      </w:r>
      <w:proofErr w:type="gramEnd"/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calculated for 3</w:t>
      </w:r>
      <w:r w:rsidR="00412850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SD from given mean 100 &amp; SD 15</w:t>
      </w:r>
      <w:r w:rsidR="00D86128"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</w:p>
    <w:p w14:paraId="5F479FA1" w14:textId="78075863" w:rsidR="00FE2A61" w:rsidRDefault="00FE2A61" w:rsidP="00444C0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EF32F0">
        <w:rPr>
          <w:rFonts w:ascii="Times New Roman" w:hAnsi="Times New Roman" w:cs="Times New Roman"/>
          <w:color w:val="000000" w:themeColor="text1"/>
          <w:sz w:val="16"/>
          <w:szCs w:val="16"/>
        </w:rPr>
        <w:t>** range calculated for 3 SD from given mean 50 &amp; SD 10</w:t>
      </w:r>
    </w:p>
    <w:p w14:paraId="7D89A73A" w14:textId="1D9E4AA1" w:rsidR="00DB5FDB" w:rsidRPr="00EF32F0" w:rsidRDefault="00DB5FDB" w:rsidP="00444C01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^increase of the outcome per 1SD reported in the study</w:t>
      </w:r>
    </w:p>
    <w:p w14:paraId="72C26B7A" w14:textId="1540FCEA" w:rsidR="00CF426E" w:rsidRDefault="00CF426E" w:rsidP="00A34245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CF426E" w:rsidSect="002A1B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56B97" w14:textId="77777777" w:rsidR="002A1B05" w:rsidRDefault="002A1B05" w:rsidP="00A138C9">
      <w:r>
        <w:separator/>
      </w:r>
    </w:p>
  </w:endnote>
  <w:endnote w:type="continuationSeparator" w:id="0">
    <w:p w14:paraId="00B5CA07" w14:textId="77777777" w:rsidR="002A1B05" w:rsidRDefault="002A1B05" w:rsidP="00A13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38D5E5" w14:textId="77777777" w:rsidR="002A1B05" w:rsidRDefault="002A1B05" w:rsidP="00A138C9">
      <w:r>
        <w:separator/>
      </w:r>
    </w:p>
  </w:footnote>
  <w:footnote w:type="continuationSeparator" w:id="0">
    <w:p w14:paraId="11C66857" w14:textId="77777777" w:rsidR="002A1B05" w:rsidRDefault="002A1B05" w:rsidP="00A13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9911B6"/>
    <w:multiLevelType w:val="hybridMultilevel"/>
    <w:tmpl w:val="8CEEF93C"/>
    <w:lvl w:ilvl="0" w:tplc="43B28316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7105B"/>
    <w:multiLevelType w:val="hybridMultilevel"/>
    <w:tmpl w:val="77B84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A636E5"/>
    <w:multiLevelType w:val="hybridMultilevel"/>
    <w:tmpl w:val="5694FD82"/>
    <w:lvl w:ilvl="0" w:tplc="08090001">
      <w:start w:val="1"/>
      <w:numFmt w:val="bullet"/>
      <w:lvlText w:val=""/>
      <w:lvlJc w:val="left"/>
      <w:pPr>
        <w:ind w:left="841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61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1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1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1" w:hanging="360"/>
      </w:pPr>
      <w:rPr>
        <w:rFonts w:ascii="Wingdings" w:hAnsi="Wingdings" w:hint="default"/>
      </w:rPr>
    </w:lvl>
  </w:abstractNum>
  <w:abstractNum w:abstractNumId="3" w15:restartNumberingAfterBreak="0">
    <w:nsid w:val="2A6234EF"/>
    <w:multiLevelType w:val="hybridMultilevel"/>
    <w:tmpl w:val="7CCE7A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E80230"/>
    <w:multiLevelType w:val="hybridMultilevel"/>
    <w:tmpl w:val="47C83A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84638A"/>
    <w:multiLevelType w:val="hybridMultilevel"/>
    <w:tmpl w:val="7166E5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56EB6"/>
    <w:multiLevelType w:val="multilevel"/>
    <w:tmpl w:val="F7F8707C"/>
    <w:lvl w:ilvl="0">
      <w:start w:val="10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3F7770AD"/>
    <w:multiLevelType w:val="hybridMultilevel"/>
    <w:tmpl w:val="D8085318"/>
    <w:lvl w:ilvl="0" w:tplc="F858E9B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3931A48"/>
    <w:multiLevelType w:val="hybridMultilevel"/>
    <w:tmpl w:val="B9326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840B7E"/>
    <w:multiLevelType w:val="multilevel"/>
    <w:tmpl w:val="31D875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77CB6EC6"/>
    <w:multiLevelType w:val="hybridMultilevel"/>
    <w:tmpl w:val="BA8E862C"/>
    <w:lvl w:ilvl="0" w:tplc="6180E458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F709B6"/>
    <w:multiLevelType w:val="hybridMultilevel"/>
    <w:tmpl w:val="9C42FD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1053A0"/>
    <w:multiLevelType w:val="hybridMultilevel"/>
    <w:tmpl w:val="B5866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3A670B"/>
    <w:multiLevelType w:val="hybridMultilevel"/>
    <w:tmpl w:val="E2E62D6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4" w15:restartNumberingAfterBreak="0">
    <w:nsid w:val="7EE73028"/>
    <w:multiLevelType w:val="hybridMultilevel"/>
    <w:tmpl w:val="211217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4178131">
    <w:abstractNumId w:val="9"/>
  </w:num>
  <w:num w:numId="2" w16cid:durableId="1332677857">
    <w:abstractNumId w:val="13"/>
  </w:num>
  <w:num w:numId="3" w16cid:durableId="277762527">
    <w:abstractNumId w:val="12"/>
  </w:num>
  <w:num w:numId="4" w16cid:durableId="1366757123">
    <w:abstractNumId w:val="11"/>
  </w:num>
  <w:num w:numId="5" w16cid:durableId="918950721">
    <w:abstractNumId w:val="4"/>
  </w:num>
  <w:num w:numId="6" w16cid:durableId="1418670390">
    <w:abstractNumId w:val="6"/>
  </w:num>
  <w:num w:numId="7" w16cid:durableId="175191740">
    <w:abstractNumId w:val="7"/>
  </w:num>
  <w:num w:numId="8" w16cid:durableId="101464855">
    <w:abstractNumId w:val="14"/>
  </w:num>
  <w:num w:numId="9" w16cid:durableId="734939638">
    <w:abstractNumId w:val="2"/>
  </w:num>
  <w:num w:numId="10" w16cid:durableId="955909836">
    <w:abstractNumId w:val="8"/>
  </w:num>
  <w:num w:numId="11" w16cid:durableId="1648976103">
    <w:abstractNumId w:val="1"/>
  </w:num>
  <w:num w:numId="12" w16cid:durableId="1450464815">
    <w:abstractNumId w:val="5"/>
  </w:num>
  <w:num w:numId="13" w16cid:durableId="83958843">
    <w:abstractNumId w:val="3"/>
  </w:num>
  <w:num w:numId="14" w16cid:durableId="1610625407">
    <w:abstractNumId w:val="0"/>
  </w:num>
  <w:num w:numId="15" w16cid:durableId="8202680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p5s90x6vssr5e0r5cp5pxjsdevxtzszv90&quot;&gt;Revision_refs&lt;record-ids&gt;&lt;item&gt;12&lt;/item&gt;&lt;item&gt;13&lt;/item&gt;&lt;item&gt;14&lt;/item&gt;&lt;item&gt;15&lt;/item&gt;&lt;item&gt;16&lt;/item&gt;&lt;item&gt;17&lt;/item&gt;&lt;item&gt;18&lt;/item&gt;&lt;item&gt;19&lt;/item&gt;&lt;item&gt;20&lt;/item&gt;&lt;item&gt;29&lt;/item&gt;&lt;item&gt;30&lt;/item&gt;&lt;item&gt;31&lt;/item&gt;&lt;item&gt;35&lt;/item&gt;&lt;item&gt;83&lt;/item&gt;&lt;item&gt;1004&lt;/item&gt;&lt;item&gt;1030&lt;/item&gt;&lt;item&gt;1037&lt;/item&gt;&lt;item&gt;1038&lt;/item&gt;&lt;item&gt;1039&lt;/item&gt;&lt;item&gt;1042&lt;/item&gt;&lt;item&gt;1048&lt;/item&gt;&lt;item&gt;1055&lt;/item&gt;&lt;item&gt;1056&lt;/item&gt;&lt;item&gt;1059&lt;/item&gt;&lt;item&gt;1063&lt;/item&gt;&lt;item&gt;1065&lt;/item&gt;&lt;item&gt;1066&lt;/item&gt;&lt;item&gt;1070&lt;/item&gt;&lt;item&gt;1090&lt;/item&gt;&lt;item&gt;1092&lt;/item&gt;&lt;item&gt;1094&lt;/item&gt;&lt;item&gt;1095&lt;/item&gt;&lt;item&gt;1098&lt;/item&gt;&lt;item&gt;1103&lt;/item&gt;&lt;/record-ids&gt;&lt;/item&gt;&lt;/Libraries&gt;"/>
  </w:docVars>
  <w:rsids>
    <w:rsidRoot w:val="00E959A3"/>
    <w:rsid w:val="00001DCB"/>
    <w:rsid w:val="00003A0E"/>
    <w:rsid w:val="00006FEE"/>
    <w:rsid w:val="000101B2"/>
    <w:rsid w:val="00010AEB"/>
    <w:rsid w:val="00012E19"/>
    <w:rsid w:val="00015B36"/>
    <w:rsid w:val="00015F29"/>
    <w:rsid w:val="00015FC6"/>
    <w:rsid w:val="00016E99"/>
    <w:rsid w:val="00022462"/>
    <w:rsid w:val="00023D68"/>
    <w:rsid w:val="000306C5"/>
    <w:rsid w:val="00031CFC"/>
    <w:rsid w:val="00034993"/>
    <w:rsid w:val="0003535B"/>
    <w:rsid w:val="00035CA9"/>
    <w:rsid w:val="00040004"/>
    <w:rsid w:val="00040CA2"/>
    <w:rsid w:val="00041D32"/>
    <w:rsid w:val="00042FF9"/>
    <w:rsid w:val="000443DE"/>
    <w:rsid w:val="00044703"/>
    <w:rsid w:val="00045532"/>
    <w:rsid w:val="0004672F"/>
    <w:rsid w:val="00047F6C"/>
    <w:rsid w:val="000500C2"/>
    <w:rsid w:val="00051D25"/>
    <w:rsid w:val="00053410"/>
    <w:rsid w:val="00054B75"/>
    <w:rsid w:val="00055B27"/>
    <w:rsid w:val="00061179"/>
    <w:rsid w:val="00061904"/>
    <w:rsid w:val="00061DAC"/>
    <w:rsid w:val="00061FC8"/>
    <w:rsid w:val="00062F77"/>
    <w:rsid w:val="000643D9"/>
    <w:rsid w:val="00066798"/>
    <w:rsid w:val="00066867"/>
    <w:rsid w:val="00066E01"/>
    <w:rsid w:val="00067DC0"/>
    <w:rsid w:val="00067EC3"/>
    <w:rsid w:val="0007010C"/>
    <w:rsid w:val="000705F6"/>
    <w:rsid w:val="000743CB"/>
    <w:rsid w:val="0007585D"/>
    <w:rsid w:val="00075E46"/>
    <w:rsid w:val="00076070"/>
    <w:rsid w:val="0008000D"/>
    <w:rsid w:val="00080C8B"/>
    <w:rsid w:val="000817A7"/>
    <w:rsid w:val="00083711"/>
    <w:rsid w:val="00083BD4"/>
    <w:rsid w:val="00084C55"/>
    <w:rsid w:val="000850E6"/>
    <w:rsid w:val="00090132"/>
    <w:rsid w:val="00091FB7"/>
    <w:rsid w:val="00092B7B"/>
    <w:rsid w:val="000932B1"/>
    <w:rsid w:val="000949F9"/>
    <w:rsid w:val="000960CB"/>
    <w:rsid w:val="00097B1A"/>
    <w:rsid w:val="000A0952"/>
    <w:rsid w:val="000A09D5"/>
    <w:rsid w:val="000A101A"/>
    <w:rsid w:val="000A1118"/>
    <w:rsid w:val="000A1C05"/>
    <w:rsid w:val="000A1C29"/>
    <w:rsid w:val="000A1E62"/>
    <w:rsid w:val="000A30FD"/>
    <w:rsid w:val="000A452C"/>
    <w:rsid w:val="000A7EB7"/>
    <w:rsid w:val="000B48D3"/>
    <w:rsid w:val="000B50B8"/>
    <w:rsid w:val="000B71E5"/>
    <w:rsid w:val="000C0093"/>
    <w:rsid w:val="000C014D"/>
    <w:rsid w:val="000C3472"/>
    <w:rsid w:val="000C520E"/>
    <w:rsid w:val="000C7E38"/>
    <w:rsid w:val="000D11A7"/>
    <w:rsid w:val="000D1901"/>
    <w:rsid w:val="000D2D84"/>
    <w:rsid w:val="000D334D"/>
    <w:rsid w:val="000D61B9"/>
    <w:rsid w:val="000D646E"/>
    <w:rsid w:val="000D79F8"/>
    <w:rsid w:val="000E0385"/>
    <w:rsid w:val="000E07FD"/>
    <w:rsid w:val="000E1950"/>
    <w:rsid w:val="000E2C67"/>
    <w:rsid w:val="000E3BB3"/>
    <w:rsid w:val="000E4793"/>
    <w:rsid w:val="000F011D"/>
    <w:rsid w:val="000F1B76"/>
    <w:rsid w:val="000F292A"/>
    <w:rsid w:val="000F3263"/>
    <w:rsid w:val="000F3692"/>
    <w:rsid w:val="000F44B4"/>
    <w:rsid w:val="000F5842"/>
    <w:rsid w:val="000F5BFC"/>
    <w:rsid w:val="00104944"/>
    <w:rsid w:val="00104A2D"/>
    <w:rsid w:val="00105135"/>
    <w:rsid w:val="00107570"/>
    <w:rsid w:val="0010766B"/>
    <w:rsid w:val="0010783F"/>
    <w:rsid w:val="00107955"/>
    <w:rsid w:val="001101AF"/>
    <w:rsid w:val="00114DDD"/>
    <w:rsid w:val="001164B7"/>
    <w:rsid w:val="00120C79"/>
    <w:rsid w:val="001210DA"/>
    <w:rsid w:val="00122603"/>
    <w:rsid w:val="001228E2"/>
    <w:rsid w:val="00122F8E"/>
    <w:rsid w:val="001245DF"/>
    <w:rsid w:val="00125370"/>
    <w:rsid w:val="00125410"/>
    <w:rsid w:val="0012751F"/>
    <w:rsid w:val="00131D44"/>
    <w:rsid w:val="00133331"/>
    <w:rsid w:val="00133383"/>
    <w:rsid w:val="00133E37"/>
    <w:rsid w:val="001341E7"/>
    <w:rsid w:val="0013572D"/>
    <w:rsid w:val="001429E9"/>
    <w:rsid w:val="00146846"/>
    <w:rsid w:val="00146FFA"/>
    <w:rsid w:val="0014749C"/>
    <w:rsid w:val="001478EF"/>
    <w:rsid w:val="00147977"/>
    <w:rsid w:val="00151699"/>
    <w:rsid w:val="00151E91"/>
    <w:rsid w:val="00152751"/>
    <w:rsid w:val="00153543"/>
    <w:rsid w:val="00153D1A"/>
    <w:rsid w:val="00154BFA"/>
    <w:rsid w:val="00156186"/>
    <w:rsid w:val="00162ADC"/>
    <w:rsid w:val="001637E0"/>
    <w:rsid w:val="00164520"/>
    <w:rsid w:val="00164C5E"/>
    <w:rsid w:val="00167D16"/>
    <w:rsid w:val="0017099E"/>
    <w:rsid w:val="00170B97"/>
    <w:rsid w:val="00172B89"/>
    <w:rsid w:val="00173908"/>
    <w:rsid w:val="00174BB0"/>
    <w:rsid w:val="00174ED8"/>
    <w:rsid w:val="001764D0"/>
    <w:rsid w:val="00180AF8"/>
    <w:rsid w:val="00181C1D"/>
    <w:rsid w:val="00182D7C"/>
    <w:rsid w:val="00183FBC"/>
    <w:rsid w:val="0018434C"/>
    <w:rsid w:val="0018745E"/>
    <w:rsid w:val="00190DE6"/>
    <w:rsid w:val="00196234"/>
    <w:rsid w:val="00196C43"/>
    <w:rsid w:val="0019768C"/>
    <w:rsid w:val="001A39F5"/>
    <w:rsid w:val="001A3A08"/>
    <w:rsid w:val="001B1499"/>
    <w:rsid w:val="001B1B57"/>
    <w:rsid w:val="001B36E4"/>
    <w:rsid w:val="001B3AF5"/>
    <w:rsid w:val="001B5241"/>
    <w:rsid w:val="001C017B"/>
    <w:rsid w:val="001C104D"/>
    <w:rsid w:val="001C2600"/>
    <w:rsid w:val="001C562D"/>
    <w:rsid w:val="001C7D23"/>
    <w:rsid w:val="001D04FB"/>
    <w:rsid w:val="001D1437"/>
    <w:rsid w:val="001D19B5"/>
    <w:rsid w:val="001D7713"/>
    <w:rsid w:val="001E03CD"/>
    <w:rsid w:val="001E0A50"/>
    <w:rsid w:val="001E102C"/>
    <w:rsid w:val="001E1F35"/>
    <w:rsid w:val="001E4BA4"/>
    <w:rsid w:val="001E7454"/>
    <w:rsid w:val="001F0FB8"/>
    <w:rsid w:val="001F2402"/>
    <w:rsid w:val="001F2BA2"/>
    <w:rsid w:val="001F4932"/>
    <w:rsid w:val="001F665A"/>
    <w:rsid w:val="002005B5"/>
    <w:rsid w:val="00201071"/>
    <w:rsid w:val="002034BF"/>
    <w:rsid w:val="00203B72"/>
    <w:rsid w:val="002041C1"/>
    <w:rsid w:val="002051B8"/>
    <w:rsid w:val="00205373"/>
    <w:rsid w:val="002053F0"/>
    <w:rsid w:val="00207CEB"/>
    <w:rsid w:val="00213259"/>
    <w:rsid w:val="00215B7E"/>
    <w:rsid w:val="00216B1F"/>
    <w:rsid w:val="002172ED"/>
    <w:rsid w:val="00217496"/>
    <w:rsid w:val="002313CD"/>
    <w:rsid w:val="0023140C"/>
    <w:rsid w:val="00232014"/>
    <w:rsid w:val="002360AF"/>
    <w:rsid w:val="00236624"/>
    <w:rsid w:val="00236E43"/>
    <w:rsid w:val="00237199"/>
    <w:rsid w:val="00240129"/>
    <w:rsid w:val="00240A45"/>
    <w:rsid w:val="002433EE"/>
    <w:rsid w:val="00247182"/>
    <w:rsid w:val="002474C8"/>
    <w:rsid w:val="00250ACE"/>
    <w:rsid w:val="00255F7A"/>
    <w:rsid w:val="00256DE2"/>
    <w:rsid w:val="00257C52"/>
    <w:rsid w:val="00260A83"/>
    <w:rsid w:val="00261758"/>
    <w:rsid w:val="002617D5"/>
    <w:rsid w:val="0026428A"/>
    <w:rsid w:val="00264B4E"/>
    <w:rsid w:val="00264D4E"/>
    <w:rsid w:val="0026560A"/>
    <w:rsid w:val="0026642B"/>
    <w:rsid w:val="002670ED"/>
    <w:rsid w:val="00267EE7"/>
    <w:rsid w:val="00270C21"/>
    <w:rsid w:val="002717BD"/>
    <w:rsid w:val="00272C8F"/>
    <w:rsid w:val="0027454C"/>
    <w:rsid w:val="002808FF"/>
    <w:rsid w:val="002828E1"/>
    <w:rsid w:val="00286086"/>
    <w:rsid w:val="0029069C"/>
    <w:rsid w:val="00290BEA"/>
    <w:rsid w:val="00291975"/>
    <w:rsid w:val="002919DE"/>
    <w:rsid w:val="00294C65"/>
    <w:rsid w:val="00296756"/>
    <w:rsid w:val="002A1B05"/>
    <w:rsid w:val="002A1D86"/>
    <w:rsid w:val="002A1DB6"/>
    <w:rsid w:val="002A261E"/>
    <w:rsid w:val="002A45A3"/>
    <w:rsid w:val="002A4982"/>
    <w:rsid w:val="002A6B0C"/>
    <w:rsid w:val="002A74D9"/>
    <w:rsid w:val="002A75EF"/>
    <w:rsid w:val="002A7902"/>
    <w:rsid w:val="002B04F1"/>
    <w:rsid w:val="002B3B4C"/>
    <w:rsid w:val="002B4A3B"/>
    <w:rsid w:val="002B4D3F"/>
    <w:rsid w:val="002B671E"/>
    <w:rsid w:val="002B7301"/>
    <w:rsid w:val="002C1669"/>
    <w:rsid w:val="002C30CD"/>
    <w:rsid w:val="002C6FB4"/>
    <w:rsid w:val="002D5E3B"/>
    <w:rsid w:val="002D64F8"/>
    <w:rsid w:val="002D66F8"/>
    <w:rsid w:val="002D7F39"/>
    <w:rsid w:val="002E013F"/>
    <w:rsid w:val="002E138F"/>
    <w:rsid w:val="002E2488"/>
    <w:rsid w:val="002E348E"/>
    <w:rsid w:val="002E384E"/>
    <w:rsid w:val="002E54C2"/>
    <w:rsid w:val="002F09AC"/>
    <w:rsid w:val="002F1A6E"/>
    <w:rsid w:val="002F239A"/>
    <w:rsid w:val="002F38BD"/>
    <w:rsid w:val="002F3931"/>
    <w:rsid w:val="002F5CD6"/>
    <w:rsid w:val="00300258"/>
    <w:rsid w:val="00300861"/>
    <w:rsid w:val="003009F2"/>
    <w:rsid w:val="003023BC"/>
    <w:rsid w:val="00306204"/>
    <w:rsid w:val="00312512"/>
    <w:rsid w:val="003145F7"/>
    <w:rsid w:val="003151CC"/>
    <w:rsid w:val="003176F6"/>
    <w:rsid w:val="00320A68"/>
    <w:rsid w:val="00320ED5"/>
    <w:rsid w:val="003228D1"/>
    <w:rsid w:val="003230DF"/>
    <w:rsid w:val="003236F8"/>
    <w:rsid w:val="00323898"/>
    <w:rsid w:val="00325655"/>
    <w:rsid w:val="00325685"/>
    <w:rsid w:val="0032616B"/>
    <w:rsid w:val="00326812"/>
    <w:rsid w:val="00326C14"/>
    <w:rsid w:val="00332200"/>
    <w:rsid w:val="00333018"/>
    <w:rsid w:val="003338AB"/>
    <w:rsid w:val="00333984"/>
    <w:rsid w:val="00334878"/>
    <w:rsid w:val="0033491C"/>
    <w:rsid w:val="00335534"/>
    <w:rsid w:val="00335C95"/>
    <w:rsid w:val="00336142"/>
    <w:rsid w:val="0033626F"/>
    <w:rsid w:val="00341ABC"/>
    <w:rsid w:val="0034227C"/>
    <w:rsid w:val="00343B81"/>
    <w:rsid w:val="00345702"/>
    <w:rsid w:val="00345D63"/>
    <w:rsid w:val="003468FD"/>
    <w:rsid w:val="00346B80"/>
    <w:rsid w:val="00346FEE"/>
    <w:rsid w:val="0034778B"/>
    <w:rsid w:val="0035129B"/>
    <w:rsid w:val="00351B40"/>
    <w:rsid w:val="00351EFC"/>
    <w:rsid w:val="003551C2"/>
    <w:rsid w:val="003560A2"/>
    <w:rsid w:val="00357110"/>
    <w:rsid w:val="00357623"/>
    <w:rsid w:val="00357A3F"/>
    <w:rsid w:val="003600D7"/>
    <w:rsid w:val="00362337"/>
    <w:rsid w:val="00362E69"/>
    <w:rsid w:val="00362F9F"/>
    <w:rsid w:val="003638F4"/>
    <w:rsid w:val="00363CD9"/>
    <w:rsid w:val="00363FE4"/>
    <w:rsid w:val="00365352"/>
    <w:rsid w:val="00366544"/>
    <w:rsid w:val="00367E52"/>
    <w:rsid w:val="00367E5F"/>
    <w:rsid w:val="003720E3"/>
    <w:rsid w:val="0037231F"/>
    <w:rsid w:val="003729FD"/>
    <w:rsid w:val="00372E24"/>
    <w:rsid w:val="003758D2"/>
    <w:rsid w:val="00375A0D"/>
    <w:rsid w:val="0038046A"/>
    <w:rsid w:val="00381108"/>
    <w:rsid w:val="00382A8A"/>
    <w:rsid w:val="00385886"/>
    <w:rsid w:val="00386CF7"/>
    <w:rsid w:val="00391BCD"/>
    <w:rsid w:val="00391F86"/>
    <w:rsid w:val="003946D8"/>
    <w:rsid w:val="0039479F"/>
    <w:rsid w:val="00395F4F"/>
    <w:rsid w:val="003964CA"/>
    <w:rsid w:val="00396724"/>
    <w:rsid w:val="00396901"/>
    <w:rsid w:val="003A15BC"/>
    <w:rsid w:val="003A4194"/>
    <w:rsid w:val="003A465D"/>
    <w:rsid w:val="003A54B5"/>
    <w:rsid w:val="003A7188"/>
    <w:rsid w:val="003A7EA0"/>
    <w:rsid w:val="003B0797"/>
    <w:rsid w:val="003B1644"/>
    <w:rsid w:val="003B2F18"/>
    <w:rsid w:val="003B3A6B"/>
    <w:rsid w:val="003B57B7"/>
    <w:rsid w:val="003B6032"/>
    <w:rsid w:val="003C22F8"/>
    <w:rsid w:val="003C243C"/>
    <w:rsid w:val="003C27A8"/>
    <w:rsid w:val="003C2F0F"/>
    <w:rsid w:val="003C4A3A"/>
    <w:rsid w:val="003C5F40"/>
    <w:rsid w:val="003D2FA0"/>
    <w:rsid w:val="003D30B3"/>
    <w:rsid w:val="003D348B"/>
    <w:rsid w:val="003D731F"/>
    <w:rsid w:val="003D7A6E"/>
    <w:rsid w:val="003D7DEA"/>
    <w:rsid w:val="003E0A1E"/>
    <w:rsid w:val="003E3E89"/>
    <w:rsid w:val="003E4730"/>
    <w:rsid w:val="003E4B5B"/>
    <w:rsid w:val="003E6267"/>
    <w:rsid w:val="003F0CF7"/>
    <w:rsid w:val="003F1949"/>
    <w:rsid w:val="00400238"/>
    <w:rsid w:val="0040349F"/>
    <w:rsid w:val="004042AB"/>
    <w:rsid w:val="0040597C"/>
    <w:rsid w:val="004073F0"/>
    <w:rsid w:val="004073F7"/>
    <w:rsid w:val="004113BC"/>
    <w:rsid w:val="0041266E"/>
    <w:rsid w:val="00412850"/>
    <w:rsid w:val="00413103"/>
    <w:rsid w:val="0041475C"/>
    <w:rsid w:val="00416BCA"/>
    <w:rsid w:val="00417B62"/>
    <w:rsid w:val="004208F7"/>
    <w:rsid w:val="00420928"/>
    <w:rsid w:val="00420D4F"/>
    <w:rsid w:val="00421668"/>
    <w:rsid w:val="00421CDA"/>
    <w:rsid w:val="0042260C"/>
    <w:rsid w:val="00422964"/>
    <w:rsid w:val="00422CFE"/>
    <w:rsid w:val="00423D5F"/>
    <w:rsid w:val="00424817"/>
    <w:rsid w:val="004305A0"/>
    <w:rsid w:val="00431458"/>
    <w:rsid w:val="0043228E"/>
    <w:rsid w:val="0043460E"/>
    <w:rsid w:val="00434B87"/>
    <w:rsid w:val="00435234"/>
    <w:rsid w:val="004400C7"/>
    <w:rsid w:val="004409D4"/>
    <w:rsid w:val="004429C9"/>
    <w:rsid w:val="0044447A"/>
    <w:rsid w:val="00444C01"/>
    <w:rsid w:val="00446078"/>
    <w:rsid w:val="004463E8"/>
    <w:rsid w:val="0044681A"/>
    <w:rsid w:val="0045015B"/>
    <w:rsid w:val="00450840"/>
    <w:rsid w:val="0045167B"/>
    <w:rsid w:val="00451B85"/>
    <w:rsid w:val="00454109"/>
    <w:rsid w:val="004547CF"/>
    <w:rsid w:val="004547FE"/>
    <w:rsid w:val="00456705"/>
    <w:rsid w:val="00456E9E"/>
    <w:rsid w:val="00460315"/>
    <w:rsid w:val="00460B2D"/>
    <w:rsid w:val="004615BF"/>
    <w:rsid w:val="0046239A"/>
    <w:rsid w:val="0046265A"/>
    <w:rsid w:val="004634C5"/>
    <w:rsid w:val="00464F1E"/>
    <w:rsid w:val="004721FE"/>
    <w:rsid w:val="00472B33"/>
    <w:rsid w:val="00474E32"/>
    <w:rsid w:val="0047596C"/>
    <w:rsid w:val="00481A5F"/>
    <w:rsid w:val="00482040"/>
    <w:rsid w:val="00483B84"/>
    <w:rsid w:val="004859ED"/>
    <w:rsid w:val="00486A6C"/>
    <w:rsid w:val="00490848"/>
    <w:rsid w:val="004927B3"/>
    <w:rsid w:val="00492C31"/>
    <w:rsid w:val="00493EAB"/>
    <w:rsid w:val="00494D12"/>
    <w:rsid w:val="00495CE7"/>
    <w:rsid w:val="00497270"/>
    <w:rsid w:val="0049775E"/>
    <w:rsid w:val="004A2DC1"/>
    <w:rsid w:val="004A312C"/>
    <w:rsid w:val="004A4B98"/>
    <w:rsid w:val="004A54FD"/>
    <w:rsid w:val="004A5EAE"/>
    <w:rsid w:val="004A6628"/>
    <w:rsid w:val="004B1CAA"/>
    <w:rsid w:val="004B2B95"/>
    <w:rsid w:val="004B3382"/>
    <w:rsid w:val="004B415E"/>
    <w:rsid w:val="004B736F"/>
    <w:rsid w:val="004C025C"/>
    <w:rsid w:val="004C08B8"/>
    <w:rsid w:val="004C1A1A"/>
    <w:rsid w:val="004C1B92"/>
    <w:rsid w:val="004C263C"/>
    <w:rsid w:val="004C3754"/>
    <w:rsid w:val="004D3048"/>
    <w:rsid w:val="004D3E90"/>
    <w:rsid w:val="004D4DB2"/>
    <w:rsid w:val="004D6331"/>
    <w:rsid w:val="004E0261"/>
    <w:rsid w:val="004E24DC"/>
    <w:rsid w:val="004E27E2"/>
    <w:rsid w:val="004E2D79"/>
    <w:rsid w:val="004E39F0"/>
    <w:rsid w:val="004E612A"/>
    <w:rsid w:val="004F1A86"/>
    <w:rsid w:val="004F4844"/>
    <w:rsid w:val="004F4A0C"/>
    <w:rsid w:val="004F633A"/>
    <w:rsid w:val="004F7835"/>
    <w:rsid w:val="004F7B56"/>
    <w:rsid w:val="00500596"/>
    <w:rsid w:val="00500E56"/>
    <w:rsid w:val="00500F32"/>
    <w:rsid w:val="005023CE"/>
    <w:rsid w:val="00502919"/>
    <w:rsid w:val="00503B1A"/>
    <w:rsid w:val="005058C7"/>
    <w:rsid w:val="0050700A"/>
    <w:rsid w:val="00511E43"/>
    <w:rsid w:val="0051444C"/>
    <w:rsid w:val="005159F8"/>
    <w:rsid w:val="00516341"/>
    <w:rsid w:val="00516D11"/>
    <w:rsid w:val="00517E33"/>
    <w:rsid w:val="00521813"/>
    <w:rsid w:val="00522634"/>
    <w:rsid w:val="00523D8D"/>
    <w:rsid w:val="00523DB6"/>
    <w:rsid w:val="005311EB"/>
    <w:rsid w:val="0053182B"/>
    <w:rsid w:val="00531869"/>
    <w:rsid w:val="00532F58"/>
    <w:rsid w:val="00533E3E"/>
    <w:rsid w:val="0053448D"/>
    <w:rsid w:val="00535F28"/>
    <w:rsid w:val="0053729B"/>
    <w:rsid w:val="00537AED"/>
    <w:rsid w:val="00540FA7"/>
    <w:rsid w:val="00541E14"/>
    <w:rsid w:val="00543239"/>
    <w:rsid w:val="0054339A"/>
    <w:rsid w:val="00546AE1"/>
    <w:rsid w:val="00547063"/>
    <w:rsid w:val="005505FF"/>
    <w:rsid w:val="00551421"/>
    <w:rsid w:val="00552E51"/>
    <w:rsid w:val="005561B3"/>
    <w:rsid w:val="005573E8"/>
    <w:rsid w:val="00557E00"/>
    <w:rsid w:val="005610CA"/>
    <w:rsid w:val="00561319"/>
    <w:rsid w:val="005618E3"/>
    <w:rsid w:val="00561ABF"/>
    <w:rsid w:val="00561D33"/>
    <w:rsid w:val="00562294"/>
    <w:rsid w:val="00562CCC"/>
    <w:rsid w:val="0056441B"/>
    <w:rsid w:val="0056616E"/>
    <w:rsid w:val="00567917"/>
    <w:rsid w:val="005679BF"/>
    <w:rsid w:val="005679FE"/>
    <w:rsid w:val="00567B75"/>
    <w:rsid w:val="00567D6F"/>
    <w:rsid w:val="0057001D"/>
    <w:rsid w:val="005727B2"/>
    <w:rsid w:val="0057537E"/>
    <w:rsid w:val="0058056D"/>
    <w:rsid w:val="005826C8"/>
    <w:rsid w:val="005828F5"/>
    <w:rsid w:val="00582E1E"/>
    <w:rsid w:val="00583DA7"/>
    <w:rsid w:val="005860D5"/>
    <w:rsid w:val="00586D70"/>
    <w:rsid w:val="00587D53"/>
    <w:rsid w:val="00591488"/>
    <w:rsid w:val="005914B1"/>
    <w:rsid w:val="005922A6"/>
    <w:rsid w:val="00593C7A"/>
    <w:rsid w:val="0059421B"/>
    <w:rsid w:val="00595250"/>
    <w:rsid w:val="00596E34"/>
    <w:rsid w:val="0059773F"/>
    <w:rsid w:val="005978D9"/>
    <w:rsid w:val="005A017B"/>
    <w:rsid w:val="005A11FD"/>
    <w:rsid w:val="005A1FCA"/>
    <w:rsid w:val="005A2816"/>
    <w:rsid w:val="005A28D9"/>
    <w:rsid w:val="005A5801"/>
    <w:rsid w:val="005A6915"/>
    <w:rsid w:val="005A7FFC"/>
    <w:rsid w:val="005B30E1"/>
    <w:rsid w:val="005B46C5"/>
    <w:rsid w:val="005B5DF4"/>
    <w:rsid w:val="005B60EF"/>
    <w:rsid w:val="005B7139"/>
    <w:rsid w:val="005B736B"/>
    <w:rsid w:val="005B759C"/>
    <w:rsid w:val="005C0BE0"/>
    <w:rsid w:val="005C12F5"/>
    <w:rsid w:val="005C28A1"/>
    <w:rsid w:val="005C2D94"/>
    <w:rsid w:val="005C388C"/>
    <w:rsid w:val="005C4B40"/>
    <w:rsid w:val="005C59A8"/>
    <w:rsid w:val="005C59FB"/>
    <w:rsid w:val="005D1E57"/>
    <w:rsid w:val="005D456F"/>
    <w:rsid w:val="005D4E07"/>
    <w:rsid w:val="005D5561"/>
    <w:rsid w:val="005D621B"/>
    <w:rsid w:val="005E0F4E"/>
    <w:rsid w:val="005E168F"/>
    <w:rsid w:val="005E218D"/>
    <w:rsid w:val="005E30D7"/>
    <w:rsid w:val="005E3C5D"/>
    <w:rsid w:val="005E4B56"/>
    <w:rsid w:val="005E6A77"/>
    <w:rsid w:val="005F219B"/>
    <w:rsid w:val="005F59B2"/>
    <w:rsid w:val="005F5B8E"/>
    <w:rsid w:val="0060096E"/>
    <w:rsid w:val="00600AE0"/>
    <w:rsid w:val="00601490"/>
    <w:rsid w:val="0060283D"/>
    <w:rsid w:val="00604F67"/>
    <w:rsid w:val="0060550B"/>
    <w:rsid w:val="006058F6"/>
    <w:rsid w:val="006062D3"/>
    <w:rsid w:val="00606381"/>
    <w:rsid w:val="00612D20"/>
    <w:rsid w:val="00613083"/>
    <w:rsid w:val="00614BD1"/>
    <w:rsid w:val="006168B6"/>
    <w:rsid w:val="00617B6D"/>
    <w:rsid w:val="00620BF3"/>
    <w:rsid w:val="006211AA"/>
    <w:rsid w:val="00621822"/>
    <w:rsid w:val="006219CB"/>
    <w:rsid w:val="00621B00"/>
    <w:rsid w:val="00622924"/>
    <w:rsid w:val="006229E7"/>
    <w:rsid w:val="0062429C"/>
    <w:rsid w:val="00624C5E"/>
    <w:rsid w:val="00625423"/>
    <w:rsid w:val="006259FD"/>
    <w:rsid w:val="00627355"/>
    <w:rsid w:val="00630278"/>
    <w:rsid w:val="006306D7"/>
    <w:rsid w:val="006307DC"/>
    <w:rsid w:val="00633074"/>
    <w:rsid w:val="00636DFB"/>
    <w:rsid w:val="00637D19"/>
    <w:rsid w:val="00637F85"/>
    <w:rsid w:val="006425F2"/>
    <w:rsid w:val="006438ED"/>
    <w:rsid w:val="00645C94"/>
    <w:rsid w:val="00646B98"/>
    <w:rsid w:val="00647EFE"/>
    <w:rsid w:val="00651EF7"/>
    <w:rsid w:val="006529C8"/>
    <w:rsid w:val="006535E8"/>
    <w:rsid w:val="00653AEE"/>
    <w:rsid w:val="006560AC"/>
    <w:rsid w:val="00656F38"/>
    <w:rsid w:val="00660CE7"/>
    <w:rsid w:val="00664325"/>
    <w:rsid w:val="006643E0"/>
    <w:rsid w:val="006648B9"/>
    <w:rsid w:val="00666167"/>
    <w:rsid w:val="00666637"/>
    <w:rsid w:val="00666DD7"/>
    <w:rsid w:val="006702CD"/>
    <w:rsid w:val="00670477"/>
    <w:rsid w:val="006707BB"/>
    <w:rsid w:val="00670DB4"/>
    <w:rsid w:val="0067335F"/>
    <w:rsid w:val="00675790"/>
    <w:rsid w:val="0067677D"/>
    <w:rsid w:val="00676A17"/>
    <w:rsid w:val="006779E2"/>
    <w:rsid w:val="0068052F"/>
    <w:rsid w:val="006807A0"/>
    <w:rsid w:val="00680F26"/>
    <w:rsid w:val="0068204C"/>
    <w:rsid w:val="0068279D"/>
    <w:rsid w:val="00683624"/>
    <w:rsid w:val="00684BD6"/>
    <w:rsid w:val="00693532"/>
    <w:rsid w:val="006969F3"/>
    <w:rsid w:val="00696A4F"/>
    <w:rsid w:val="00697DB3"/>
    <w:rsid w:val="006A1111"/>
    <w:rsid w:val="006A1B6B"/>
    <w:rsid w:val="006A1C3A"/>
    <w:rsid w:val="006A20E3"/>
    <w:rsid w:val="006A27B1"/>
    <w:rsid w:val="006A2BF7"/>
    <w:rsid w:val="006A346E"/>
    <w:rsid w:val="006A45AB"/>
    <w:rsid w:val="006A4A2C"/>
    <w:rsid w:val="006A60A6"/>
    <w:rsid w:val="006A6240"/>
    <w:rsid w:val="006A7617"/>
    <w:rsid w:val="006B28D0"/>
    <w:rsid w:val="006B5715"/>
    <w:rsid w:val="006B6E02"/>
    <w:rsid w:val="006B7CC2"/>
    <w:rsid w:val="006C36CC"/>
    <w:rsid w:val="006C3A5E"/>
    <w:rsid w:val="006C446A"/>
    <w:rsid w:val="006C78C3"/>
    <w:rsid w:val="006D12E9"/>
    <w:rsid w:val="006D1D0B"/>
    <w:rsid w:val="006D3711"/>
    <w:rsid w:val="006D3FE8"/>
    <w:rsid w:val="006D48E6"/>
    <w:rsid w:val="006D4DB6"/>
    <w:rsid w:val="006D4E2A"/>
    <w:rsid w:val="006D5CDA"/>
    <w:rsid w:val="006D635F"/>
    <w:rsid w:val="006D6FC2"/>
    <w:rsid w:val="006D76FD"/>
    <w:rsid w:val="006D7F96"/>
    <w:rsid w:val="006E0BEC"/>
    <w:rsid w:val="006E2D1A"/>
    <w:rsid w:val="006E36B4"/>
    <w:rsid w:val="006E3B0F"/>
    <w:rsid w:val="006E4BD8"/>
    <w:rsid w:val="006E6566"/>
    <w:rsid w:val="006E7231"/>
    <w:rsid w:val="006F0A77"/>
    <w:rsid w:val="006F0DD7"/>
    <w:rsid w:val="006F16B7"/>
    <w:rsid w:val="006F6CFB"/>
    <w:rsid w:val="00700DB0"/>
    <w:rsid w:val="007030D3"/>
    <w:rsid w:val="00704576"/>
    <w:rsid w:val="00706329"/>
    <w:rsid w:val="00706425"/>
    <w:rsid w:val="007132B4"/>
    <w:rsid w:val="00713D9B"/>
    <w:rsid w:val="0071490D"/>
    <w:rsid w:val="00714F3E"/>
    <w:rsid w:val="007151E6"/>
    <w:rsid w:val="007200A5"/>
    <w:rsid w:val="0072052D"/>
    <w:rsid w:val="00720653"/>
    <w:rsid w:val="007216BE"/>
    <w:rsid w:val="007222C1"/>
    <w:rsid w:val="007229DC"/>
    <w:rsid w:val="00722EDD"/>
    <w:rsid w:val="0072360F"/>
    <w:rsid w:val="00723BA9"/>
    <w:rsid w:val="007249BF"/>
    <w:rsid w:val="00725F34"/>
    <w:rsid w:val="007268D5"/>
    <w:rsid w:val="00726CF8"/>
    <w:rsid w:val="00732435"/>
    <w:rsid w:val="0073287B"/>
    <w:rsid w:val="00732E04"/>
    <w:rsid w:val="00734D58"/>
    <w:rsid w:val="00735BE5"/>
    <w:rsid w:val="007374F6"/>
    <w:rsid w:val="007376CA"/>
    <w:rsid w:val="00740031"/>
    <w:rsid w:val="0074007A"/>
    <w:rsid w:val="00740712"/>
    <w:rsid w:val="00745C1E"/>
    <w:rsid w:val="00745DDC"/>
    <w:rsid w:val="00752D6E"/>
    <w:rsid w:val="00753926"/>
    <w:rsid w:val="00754027"/>
    <w:rsid w:val="00754036"/>
    <w:rsid w:val="00756107"/>
    <w:rsid w:val="0076068D"/>
    <w:rsid w:val="00760FD2"/>
    <w:rsid w:val="00761EC7"/>
    <w:rsid w:val="00762D8F"/>
    <w:rsid w:val="007645B7"/>
    <w:rsid w:val="0077009F"/>
    <w:rsid w:val="007700AF"/>
    <w:rsid w:val="00770258"/>
    <w:rsid w:val="00776108"/>
    <w:rsid w:val="007814B9"/>
    <w:rsid w:val="007816A3"/>
    <w:rsid w:val="00784E8A"/>
    <w:rsid w:val="0078510D"/>
    <w:rsid w:val="0079291F"/>
    <w:rsid w:val="007935AB"/>
    <w:rsid w:val="00794D5D"/>
    <w:rsid w:val="00795CD3"/>
    <w:rsid w:val="007961F6"/>
    <w:rsid w:val="00797DE4"/>
    <w:rsid w:val="007A18CF"/>
    <w:rsid w:val="007A2E08"/>
    <w:rsid w:val="007A322C"/>
    <w:rsid w:val="007A38CF"/>
    <w:rsid w:val="007A4B0B"/>
    <w:rsid w:val="007B03CA"/>
    <w:rsid w:val="007B0F5D"/>
    <w:rsid w:val="007B0F94"/>
    <w:rsid w:val="007B1ECF"/>
    <w:rsid w:val="007B2BBD"/>
    <w:rsid w:val="007B40FF"/>
    <w:rsid w:val="007B4F30"/>
    <w:rsid w:val="007B65B5"/>
    <w:rsid w:val="007B6CFA"/>
    <w:rsid w:val="007C07B9"/>
    <w:rsid w:val="007C3097"/>
    <w:rsid w:val="007C5236"/>
    <w:rsid w:val="007C570E"/>
    <w:rsid w:val="007C59CC"/>
    <w:rsid w:val="007C5D50"/>
    <w:rsid w:val="007C62E8"/>
    <w:rsid w:val="007C643E"/>
    <w:rsid w:val="007C750D"/>
    <w:rsid w:val="007C784B"/>
    <w:rsid w:val="007D1BBE"/>
    <w:rsid w:val="007D2087"/>
    <w:rsid w:val="007D5B4E"/>
    <w:rsid w:val="007D7CB2"/>
    <w:rsid w:val="007E0ABF"/>
    <w:rsid w:val="007E2999"/>
    <w:rsid w:val="007E3A0C"/>
    <w:rsid w:val="007E3DA8"/>
    <w:rsid w:val="007E6432"/>
    <w:rsid w:val="007E6F14"/>
    <w:rsid w:val="007E73DA"/>
    <w:rsid w:val="007F0295"/>
    <w:rsid w:val="007F172F"/>
    <w:rsid w:val="007F383E"/>
    <w:rsid w:val="007F3F46"/>
    <w:rsid w:val="007F4F38"/>
    <w:rsid w:val="007F5684"/>
    <w:rsid w:val="007F5EF2"/>
    <w:rsid w:val="007F70A6"/>
    <w:rsid w:val="00800326"/>
    <w:rsid w:val="00801C2B"/>
    <w:rsid w:val="00801EA0"/>
    <w:rsid w:val="0080233B"/>
    <w:rsid w:val="00802C13"/>
    <w:rsid w:val="00802E68"/>
    <w:rsid w:val="00805C8B"/>
    <w:rsid w:val="00806775"/>
    <w:rsid w:val="00806F48"/>
    <w:rsid w:val="008076F6"/>
    <w:rsid w:val="00807C0B"/>
    <w:rsid w:val="0081014E"/>
    <w:rsid w:val="00810D1C"/>
    <w:rsid w:val="008110EB"/>
    <w:rsid w:val="00811D5B"/>
    <w:rsid w:val="0081413F"/>
    <w:rsid w:val="008142CB"/>
    <w:rsid w:val="00814E82"/>
    <w:rsid w:val="0081794C"/>
    <w:rsid w:val="00820B0B"/>
    <w:rsid w:val="0082180F"/>
    <w:rsid w:val="008228EB"/>
    <w:rsid w:val="0082314A"/>
    <w:rsid w:val="00824ACB"/>
    <w:rsid w:val="00824C22"/>
    <w:rsid w:val="00826274"/>
    <w:rsid w:val="00826CD8"/>
    <w:rsid w:val="008275E7"/>
    <w:rsid w:val="00827ED7"/>
    <w:rsid w:val="00830DD4"/>
    <w:rsid w:val="008312E1"/>
    <w:rsid w:val="00834200"/>
    <w:rsid w:val="008345AC"/>
    <w:rsid w:val="00834757"/>
    <w:rsid w:val="008347CA"/>
    <w:rsid w:val="00835AC5"/>
    <w:rsid w:val="00835FC6"/>
    <w:rsid w:val="00836CC4"/>
    <w:rsid w:val="00836F5F"/>
    <w:rsid w:val="00836FFC"/>
    <w:rsid w:val="00837394"/>
    <w:rsid w:val="008409CA"/>
    <w:rsid w:val="0084164E"/>
    <w:rsid w:val="00841B77"/>
    <w:rsid w:val="00841E95"/>
    <w:rsid w:val="00842146"/>
    <w:rsid w:val="00844D41"/>
    <w:rsid w:val="0084514A"/>
    <w:rsid w:val="00845517"/>
    <w:rsid w:val="008468A1"/>
    <w:rsid w:val="008505C4"/>
    <w:rsid w:val="0085221E"/>
    <w:rsid w:val="008525C1"/>
    <w:rsid w:val="00852980"/>
    <w:rsid w:val="00853468"/>
    <w:rsid w:val="00853D24"/>
    <w:rsid w:val="00854967"/>
    <w:rsid w:val="00855975"/>
    <w:rsid w:val="00855DC7"/>
    <w:rsid w:val="00857EA7"/>
    <w:rsid w:val="0086041D"/>
    <w:rsid w:val="00860A44"/>
    <w:rsid w:val="00861B96"/>
    <w:rsid w:val="0086269B"/>
    <w:rsid w:val="00862CB7"/>
    <w:rsid w:val="00864423"/>
    <w:rsid w:val="00864B82"/>
    <w:rsid w:val="00866409"/>
    <w:rsid w:val="008668F9"/>
    <w:rsid w:val="00867106"/>
    <w:rsid w:val="008675BA"/>
    <w:rsid w:val="00870B81"/>
    <w:rsid w:val="00870EB3"/>
    <w:rsid w:val="00872337"/>
    <w:rsid w:val="00873875"/>
    <w:rsid w:val="0087394E"/>
    <w:rsid w:val="008740AA"/>
    <w:rsid w:val="0087495B"/>
    <w:rsid w:val="0087548C"/>
    <w:rsid w:val="00876DB7"/>
    <w:rsid w:val="008778A9"/>
    <w:rsid w:val="00881495"/>
    <w:rsid w:val="00883D6F"/>
    <w:rsid w:val="00884A69"/>
    <w:rsid w:val="00884E19"/>
    <w:rsid w:val="008859E7"/>
    <w:rsid w:val="00885C24"/>
    <w:rsid w:val="00886ACC"/>
    <w:rsid w:val="00887EA8"/>
    <w:rsid w:val="008915A4"/>
    <w:rsid w:val="00891722"/>
    <w:rsid w:val="00891DFF"/>
    <w:rsid w:val="0089282A"/>
    <w:rsid w:val="00892FD4"/>
    <w:rsid w:val="00893F10"/>
    <w:rsid w:val="0089449E"/>
    <w:rsid w:val="008945F7"/>
    <w:rsid w:val="0089467D"/>
    <w:rsid w:val="00896626"/>
    <w:rsid w:val="008A093B"/>
    <w:rsid w:val="008A1A74"/>
    <w:rsid w:val="008A46D2"/>
    <w:rsid w:val="008A6F5D"/>
    <w:rsid w:val="008A7543"/>
    <w:rsid w:val="008A7718"/>
    <w:rsid w:val="008B1215"/>
    <w:rsid w:val="008B2A78"/>
    <w:rsid w:val="008B30AF"/>
    <w:rsid w:val="008B5C6E"/>
    <w:rsid w:val="008B667C"/>
    <w:rsid w:val="008C087B"/>
    <w:rsid w:val="008C2A58"/>
    <w:rsid w:val="008C2D60"/>
    <w:rsid w:val="008C3990"/>
    <w:rsid w:val="008C3CCD"/>
    <w:rsid w:val="008C43E5"/>
    <w:rsid w:val="008C5EC9"/>
    <w:rsid w:val="008C6F47"/>
    <w:rsid w:val="008D0B9C"/>
    <w:rsid w:val="008D3E30"/>
    <w:rsid w:val="008D563C"/>
    <w:rsid w:val="008D619E"/>
    <w:rsid w:val="008D7507"/>
    <w:rsid w:val="008D7B15"/>
    <w:rsid w:val="008D7C7C"/>
    <w:rsid w:val="008E1021"/>
    <w:rsid w:val="008E5E7F"/>
    <w:rsid w:val="008E65CA"/>
    <w:rsid w:val="008E6E8B"/>
    <w:rsid w:val="008F19EA"/>
    <w:rsid w:val="008F28AB"/>
    <w:rsid w:val="008F4067"/>
    <w:rsid w:val="008F4791"/>
    <w:rsid w:val="008F56C6"/>
    <w:rsid w:val="008F5957"/>
    <w:rsid w:val="008F67E3"/>
    <w:rsid w:val="008F78DC"/>
    <w:rsid w:val="008F7BDD"/>
    <w:rsid w:val="00902EB9"/>
    <w:rsid w:val="00903B1A"/>
    <w:rsid w:val="00903C30"/>
    <w:rsid w:val="00904550"/>
    <w:rsid w:val="00906350"/>
    <w:rsid w:val="009072C9"/>
    <w:rsid w:val="0091257D"/>
    <w:rsid w:val="00913B92"/>
    <w:rsid w:val="00916121"/>
    <w:rsid w:val="009201B8"/>
    <w:rsid w:val="00920B08"/>
    <w:rsid w:val="00921014"/>
    <w:rsid w:val="00921392"/>
    <w:rsid w:val="00923A66"/>
    <w:rsid w:val="009245DF"/>
    <w:rsid w:val="00925FB8"/>
    <w:rsid w:val="0093166E"/>
    <w:rsid w:val="00932E49"/>
    <w:rsid w:val="00932FC3"/>
    <w:rsid w:val="009345F0"/>
    <w:rsid w:val="0093707D"/>
    <w:rsid w:val="00940213"/>
    <w:rsid w:val="00940B59"/>
    <w:rsid w:val="0094170C"/>
    <w:rsid w:val="00943C7B"/>
    <w:rsid w:val="009448FC"/>
    <w:rsid w:val="00945F59"/>
    <w:rsid w:val="009468D8"/>
    <w:rsid w:val="00950B52"/>
    <w:rsid w:val="00953EE1"/>
    <w:rsid w:val="009564DC"/>
    <w:rsid w:val="00961AEA"/>
    <w:rsid w:val="00967A4D"/>
    <w:rsid w:val="00970649"/>
    <w:rsid w:val="00970DEC"/>
    <w:rsid w:val="00971F8F"/>
    <w:rsid w:val="00972BF1"/>
    <w:rsid w:val="00972D26"/>
    <w:rsid w:val="00973A62"/>
    <w:rsid w:val="0097462B"/>
    <w:rsid w:val="00974DF9"/>
    <w:rsid w:val="00974F96"/>
    <w:rsid w:val="0097542E"/>
    <w:rsid w:val="00976C38"/>
    <w:rsid w:val="0098256B"/>
    <w:rsid w:val="00982E05"/>
    <w:rsid w:val="00983671"/>
    <w:rsid w:val="0098415F"/>
    <w:rsid w:val="00984B51"/>
    <w:rsid w:val="00986B7D"/>
    <w:rsid w:val="00990021"/>
    <w:rsid w:val="009910E6"/>
    <w:rsid w:val="00992691"/>
    <w:rsid w:val="00993D4F"/>
    <w:rsid w:val="009946BB"/>
    <w:rsid w:val="00997700"/>
    <w:rsid w:val="009A21AB"/>
    <w:rsid w:val="009A3667"/>
    <w:rsid w:val="009A506E"/>
    <w:rsid w:val="009B0BAE"/>
    <w:rsid w:val="009B1835"/>
    <w:rsid w:val="009B3460"/>
    <w:rsid w:val="009B4DF9"/>
    <w:rsid w:val="009B5602"/>
    <w:rsid w:val="009B68AF"/>
    <w:rsid w:val="009B6B70"/>
    <w:rsid w:val="009B718B"/>
    <w:rsid w:val="009C08F4"/>
    <w:rsid w:val="009C50C4"/>
    <w:rsid w:val="009C6CC1"/>
    <w:rsid w:val="009D0532"/>
    <w:rsid w:val="009D1517"/>
    <w:rsid w:val="009D3925"/>
    <w:rsid w:val="009D44DB"/>
    <w:rsid w:val="009D4C83"/>
    <w:rsid w:val="009D54A4"/>
    <w:rsid w:val="009D5961"/>
    <w:rsid w:val="009D77CF"/>
    <w:rsid w:val="009E0579"/>
    <w:rsid w:val="009E2B65"/>
    <w:rsid w:val="009E36F3"/>
    <w:rsid w:val="009E3EF0"/>
    <w:rsid w:val="009E4941"/>
    <w:rsid w:val="009E5787"/>
    <w:rsid w:val="009F0B85"/>
    <w:rsid w:val="009F218E"/>
    <w:rsid w:val="009F295D"/>
    <w:rsid w:val="009F3D2E"/>
    <w:rsid w:val="009F45A2"/>
    <w:rsid w:val="009F4E39"/>
    <w:rsid w:val="009F5C04"/>
    <w:rsid w:val="009F5D15"/>
    <w:rsid w:val="00A006E1"/>
    <w:rsid w:val="00A014CB"/>
    <w:rsid w:val="00A01750"/>
    <w:rsid w:val="00A02852"/>
    <w:rsid w:val="00A0315A"/>
    <w:rsid w:val="00A04386"/>
    <w:rsid w:val="00A04B8B"/>
    <w:rsid w:val="00A06AA2"/>
    <w:rsid w:val="00A06D6B"/>
    <w:rsid w:val="00A1068F"/>
    <w:rsid w:val="00A10C7A"/>
    <w:rsid w:val="00A115C8"/>
    <w:rsid w:val="00A11CA8"/>
    <w:rsid w:val="00A138C9"/>
    <w:rsid w:val="00A147F1"/>
    <w:rsid w:val="00A15114"/>
    <w:rsid w:val="00A155E0"/>
    <w:rsid w:val="00A15BD3"/>
    <w:rsid w:val="00A1698D"/>
    <w:rsid w:val="00A206D4"/>
    <w:rsid w:val="00A21214"/>
    <w:rsid w:val="00A21AB2"/>
    <w:rsid w:val="00A2425F"/>
    <w:rsid w:val="00A24316"/>
    <w:rsid w:val="00A25EA4"/>
    <w:rsid w:val="00A31A1E"/>
    <w:rsid w:val="00A34245"/>
    <w:rsid w:val="00A35212"/>
    <w:rsid w:val="00A357A3"/>
    <w:rsid w:val="00A420D4"/>
    <w:rsid w:val="00A43270"/>
    <w:rsid w:val="00A43F8A"/>
    <w:rsid w:val="00A51CF3"/>
    <w:rsid w:val="00A52289"/>
    <w:rsid w:val="00A5243C"/>
    <w:rsid w:val="00A52CED"/>
    <w:rsid w:val="00A5386B"/>
    <w:rsid w:val="00A539BE"/>
    <w:rsid w:val="00A53DCD"/>
    <w:rsid w:val="00A5615A"/>
    <w:rsid w:val="00A57D22"/>
    <w:rsid w:val="00A604D6"/>
    <w:rsid w:val="00A62907"/>
    <w:rsid w:val="00A6594D"/>
    <w:rsid w:val="00A659C2"/>
    <w:rsid w:val="00A705A0"/>
    <w:rsid w:val="00A706BB"/>
    <w:rsid w:val="00A72085"/>
    <w:rsid w:val="00A72298"/>
    <w:rsid w:val="00A73A85"/>
    <w:rsid w:val="00A806F9"/>
    <w:rsid w:val="00A830F3"/>
    <w:rsid w:val="00A835E0"/>
    <w:rsid w:val="00A8568B"/>
    <w:rsid w:val="00A86444"/>
    <w:rsid w:val="00A869F9"/>
    <w:rsid w:val="00A87346"/>
    <w:rsid w:val="00A87BFC"/>
    <w:rsid w:val="00A9058B"/>
    <w:rsid w:val="00A915DF"/>
    <w:rsid w:val="00A91701"/>
    <w:rsid w:val="00A93C7C"/>
    <w:rsid w:val="00A9447D"/>
    <w:rsid w:val="00A94C82"/>
    <w:rsid w:val="00A952D1"/>
    <w:rsid w:val="00A96134"/>
    <w:rsid w:val="00A9702F"/>
    <w:rsid w:val="00A97072"/>
    <w:rsid w:val="00AA0981"/>
    <w:rsid w:val="00AA2A0A"/>
    <w:rsid w:val="00AA2CDD"/>
    <w:rsid w:val="00AA4928"/>
    <w:rsid w:val="00AA4D08"/>
    <w:rsid w:val="00AA4F3F"/>
    <w:rsid w:val="00AA5D45"/>
    <w:rsid w:val="00AA7208"/>
    <w:rsid w:val="00AB14A8"/>
    <w:rsid w:val="00AB1E7D"/>
    <w:rsid w:val="00AB1F14"/>
    <w:rsid w:val="00AB4339"/>
    <w:rsid w:val="00AC0B6E"/>
    <w:rsid w:val="00AC1685"/>
    <w:rsid w:val="00AC22A1"/>
    <w:rsid w:val="00AC381C"/>
    <w:rsid w:val="00AC5421"/>
    <w:rsid w:val="00AC75D4"/>
    <w:rsid w:val="00AD033E"/>
    <w:rsid w:val="00AD112B"/>
    <w:rsid w:val="00AD1E46"/>
    <w:rsid w:val="00AD3EDF"/>
    <w:rsid w:val="00AD45EB"/>
    <w:rsid w:val="00AD4A45"/>
    <w:rsid w:val="00AD4AFB"/>
    <w:rsid w:val="00AD50D5"/>
    <w:rsid w:val="00AD5630"/>
    <w:rsid w:val="00AE2BD1"/>
    <w:rsid w:val="00AE4C45"/>
    <w:rsid w:val="00AE7B66"/>
    <w:rsid w:val="00AF072B"/>
    <w:rsid w:val="00AF133B"/>
    <w:rsid w:val="00AF5078"/>
    <w:rsid w:val="00B01C96"/>
    <w:rsid w:val="00B01F81"/>
    <w:rsid w:val="00B0207C"/>
    <w:rsid w:val="00B05575"/>
    <w:rsid w:val="00B05C5B"/>
    <w:rsid w:val="00B06C0C"/>
    <w:rsid w:val="00B06C98"/>
    <w:rsid w:val="00B10FA4"/>
    <w:rsid w:val="00B11159"/>
    <w:rsid w:val="00B1197D"/>
    <w:rsid w:val="00B11996"/>
    <w:rsid w:val="00B129D1"/>
    <w:rsid w:val="00B1390B"/>
    <w:rsid w:val="00B153DD"/>
    <w:rsid w:val="00B1603E"/>
    <w:rsid w:val="00B211E2"/>
    <w:rsid w:val="00B227E4"/>
    <w:rsid w:val="00B22DD7"/>
    <w:rsid w:val="00B25B59"/>
    <w:rsid w:val="00B26B57"/>
    <w:rsid w:val="00B27B58"/>
    <w:rsid w:val="00B30BA4"/>
    <w:rsid w:val="00B30C34"/>
    <w:rsid w:val="00B31587"/>
    <w:rsid w:val="00B32540"/>
    <w:rsid w:val="00B327C3"/>
    <w:rsid w:val="00B340F6"/>
    <w:rsid w:val="00B351D3"/>
    <w:rsid w:val="00B37225"/>
    <w:rsid w:val="00B408AC"/>
    <w:rsid w:val="00B410F7"/>
    <w:rsid w:val="00B42CC7"/>
    <w:rsid w:val="00B44603"/>
    <w:rsid w:val="00B4483F"/>
    <w:rsid w:val="00B44A92"/>
    <w:rsid w:val="00B45A18"/>
    <w:rsid w:val="00B50FCE"/>
    <w:rsid w:val="00B51EE1"/>
    <w:rsid w:val="00B539A4"/>
    <w:rsid w:val="00B53FC3"/>
    <w:rsid w:val="00B543C0"/>
    <w:rsid w:val="00B5443F"/>
    <w:rsid w:val="00B555C3"/>
    <w:rsid w:val="00B55D69"/>
    <w:rsid w:val="00B55E31"/>
    <w:rsid w:val="00B573E9"/>
    <w:rsid w:val="00B57733"/>
    <w:rsid w:val="00B5790A"/>
    <w:rsid w:val="00B603E9"/>
    <w:rsid w:val="00B60A2D"/>
    <w:rsid w:val="00B61387"/>
    <w:rsid w:val="00B6324B"/>
    <w:rsid w:val="00B64252"/>
    <w:rsid w:val="00B6596F"/>
    <w:rsid w:val="00B67340"/>
    <w:rsid w:val="00B71E0E"/>
    <w:rsid w:val="00B7244D"/>
    <w:rsid w:val="00B72607"/>
    <w:rsid w:val="00B7369D"/>
    <w:rsid w:val="00B7720D"/>
    <w:rsid w:val="00B77403"/>
    <w:rsid w:val="00B80116"/>
    <w:rsid w:val="00B8016E"/>
    <w:rsid w:val="00B81FAB"/>
    <w:rsid w:val="00B82908"/>
    <w:rsid w:val="00B83A38"/>
    <w:rsid w:val="00B8406D"/>
    <w:rsid w:val="00B854B9"/>
    <w:rsid w:val="00B857F4"/>
    <w:rsid w:val="00B86845"/>
    <w:rsid w:val="00B90E32"/>
    <w:rsid w:val="00B92074"/>
    <w:rsid w:val="00B93381"/>
    <w:rsid w:val="00B9422F"/>
    <w:rsid w:val="00B94B21"/>
    <w:rsid w:val="00B95887"/>
    <w:rsid w:val="00B95BED"/>
    <w:rsid w:val="00B96834"/>
    <w:rsid w:val="00B97191"/>
    <w:rsid w:val="00B97793"/>
    <w:rsid w:val="00BA03F7"/>
    <w:rsid w:val="00BA0527"/>
    <w:rsid w:val="00BA15AD"/>
    <w:rsid w:val="00BA3BFF"/>
    <w:rsid w:val="00BA4A27"/>
    <w:rsid w:val="00BB19E3"/>
    <w:rsid w:val="00BB325C"/>
    <w:rsid w:val="00BB61A9"/>
    <w:rsid w:val="00BB61C1"/>
    <w:rsid w:val="00BC02D8"/>
    <w:rsid w:val="00BC09FB"/>
    <w:rsid w:val="00BC14EC"/>
    <w:rsid w:val="00BC23F7"/>
    <w:rsid w:val="00BC3723"/>
    <w:rsid w:val="00BC7084"/>
    <w:rsid w:val="00BD0406"/>
    <w:rsid w:val="00BD2055"/>
    <w:rsid w:val="00BD2228"/>
    <w:rsid w:val="00BD2705"/>
    <w:rsid w:val="00BD39CB"/>
    <w:rsid w:val="00BD41F6"/>
    <w:rsid w:val="00BD4F8F"/>
    <w:rsid w:val="00BD6FCD"/>
    <w:rsid w:val="00BE03C3"/>
    <w:rsid w:val="00BE0C4A"/>
    <w:rsid w:val="00BE1849"/>
    <w:rsid w:val="00BE2D80"/>
    <w:rsid w:val="00BE525E"/>
    <w:rsid w:val="00BE6D19"/>
    <w:rsid w:val="00BE6D4C"/>
    <w:rsid w:val="00BF00FC"/>
    <w:rsid w:val="00BF0679"/>
    <w:rsid w:val="00BF38AF"/>
    <w:rsid w:val="00BF3E07"/>
    <w:rsid w:val="00BF4E30"/>
    <w:rsid w:val="00BF599D"/>
    <w:rsid w:val="00BF599F"/>
    <w:rsid w:val="00BF5C2A"/>
    <w:rsid w:val="00C0134B"/>
    <w:rsid w:val="00C0137C"/>
    <w:rsid w:val="00C025E6"/>
    <w:rsid w:val="00C02B27"/>
    <w:rsid w:val="00C040F8"/>
    <w:rsid w:val="00C069F6"/>
    <w:rsid w:val="00C07E66"/>
    <w:rsid w:val="00C113DE"/>
    <w:rsid w:val="00C12167"/>
    <w:rsid w:val="00C12E73"/>
    <w:rsid w:val="00C145E1"/>
    <w:rsid w:val="00C14822"/>
    <w:rsid w:val="00C15523"/>
    <w:rsid w:val="00C21D08"/>
    <w:rsid w:val="00C2267A"/>
    <w:rsid w:val="00C2377A"/>
    <w:rsid w:val="00C24D68"/>
    <w:rsid w:val="00C30B0D"/>
    <w:rsid w:val="00C30CA2"/>
    <w:rsid w:val="00C30D83"/>
    <w:rsid w:val="00C31499"/>
    <w:rsid w:val="00C31732"/>
    <w:rsid w:val="00C31A9F"/>
    <w:rsid w:val="00C31D94"/>
    <w:rsid w:val="00C329AD"/>
    <w:rsid w:val="00C37AFF"/>
    <w:rsid w:val="00C411F0"/>
    <w:rsid w:val="00C41737"/>
    <w:rsid w:val="00C43B3F"/>
    <w:rsid w:val="00C44AE0"/>
    <w:rsid w:val="00C5005C"/>
    <w:rsid w:val="00C50709"/>
    <w:rsid w:val="00C509C0"/>
    <w:rsid w:val="00C52613"/>
    <w:rsid w:val="00C54816"/>
    <w:rsid w:val="00C56624"/>
    <w:rsid w:val="00C56799"/>
    <w:rsid w:val="00C576EB"/>
    <w:rsid w:val="00C602F4"/>
    <w:rsid w:val="00C60D51"/>
    <w:rsid w:val="00C61223"/>
    <w:rsid w:val="00C617A1"/>
    <w:rsid w:val="00C61F1D"/>
    <w:rsid w:val="00C63C96"/>
    <w:rsid w:val="00C6549E"/>
    <w:rsid w:val="00C75C78"/>
    <w:rsid w:val="00C803C1"/>
    <w:rsid w:val="00C8081D"/>
    <w:rsid w:val="00C809C8"/>
    <w:rsid w:val="00C815F6"/>
    <w:rsid w:val="00C8183F"/>
    <w:rsid w:val="00C830FE"/>
    <w:rsid w:val="00C83414"/>
    <w:rsid w:val="00C83B33"/>
    <w:rsid w:val="00C83E29"/>
    <w:rsid w:val="00C8599B"/>
    <w:rsid w:val="00C86FA7"/>
    <w:rsid w:val="00C87069"/>
    <w:rsid w:val="00C9509A"/>
    <w:rsid w:val="00C964A4"/>
    <w:rsid w:val="00C96EDC"/>
    <w:rsid w:val="00CA0240"/>
    <w:rsid w:val="00CA115B"/>
    <w:rsid w:val="00CA22DD"/>
    <w:rsid w:val="00CA2654"/>
    <w:rsid w:val="00CA68A7"/>
    <w:rsid w:val="00CA7D5E"/>
    <w:rsid w:val="00CA7D6B"/>
    <w:rsid w:val="00CB00A5"/>
    <w:rsid w:val="00CB00E6"/>
    <w:rsid w:val="00CB0A94"/>
    <w:rsid w:val="00CB1EAE"/>
    <w:rsid w:val="00CB3E16"/>
    <w:rsid w:val="00CB529B"/>
    <w:rsid w:val="00CB7AEE"/>
    <w:rsid w:val="00CC0D67"/>
    <w:rsid w:val="00CC231E"/>
    <w:rsid w:val="00CC349A"/>
    <w:rsid w:val="00CC4ED0"/>
    <w:rsid w:val="00CC5D68"/>
    <w:rsid w:val="00CC5E1D"/>
    <w:rsid w:val="00CC6670"/>
    <w:rsid w:val="00CD1B6E"/>
    <w:rsid w:val="00CD1E09"/>
    <w:rsid w:val="00CD3D2D"/>
    <w:rsid w:val="00CD3DB2"/>
    <w:rsid w:val="00CD5634"/>
    <w:rsid w:val="00CD5997"/>
    <w:rsid w:val="00CE0004"/>
    <w:rsid w:val="00CE4417"/>
    <w:rsid w:val="00CE5620"/>
    <w:rsid w:val="00CE5AA0"/>
    <w:rsid w:val="00CE6212"/>
    <w:rsid w:val="00CE67A7"/>
    <w:rsid w:val="00CE6F55"/>
    <w:rsid w:val="00CF0065"/>
    <w:rsid w:val="00CF0F02"/>
    <w:rsid w:val="00CF23C5"/>
    <w:rsid w:val="00CF3105"/>
    <w:rsid w:val="00CF353D"/>
    <w:rsid w:val="00CF3DE4"/>
    <w:rsid w:val="00CF426E"/>
    <w:rsid w:val="00CF527C"/>
    <w:rsid w:val="00CF6B30"/>
    <w:rsid w:val="00CF6CD3"/>
    <w:rsid w:val="00CF6E8F"/>
    <w:rsid w:val="00D027B5"/>
    <w:rsid w:val="00D043C6"/>
    <w:rsid w:val="00D04B53"/>
    <w:rsid w:val="00D0589B"/>
    <w:rsid w:val="00D06085"/>
    <w:rsid w:val="00D06B14"/>
    <w:rsid w:val="00D11B9D"/>
    <w:rsid w:val="00D1308D"/>
    <w:rsid w:val="00D138B3"/>
    <w:rsid w:val="00D14CC2"/>
    <w:rsid w:val="00D15556"/>
    <w:rsid w:val="00D15745"/>
    <w:rsid w:val="00D16197"/>
    <w:rsid w:val="00D17EBD"/>
    <w:rsid w:val="00D20947"/>
    <w:rsid w:val="00D20E82"/>
    <w:rsid w:val="00D211E0"/>
    <w:rsid w:val="00D2205A"/>
    <w:rsid w:val="00D24681"/>
    <w:rsid w:val="00D246A0"/>
    <w:rsid w:val="00D256AB"/>
    <w:rsid w:val="00D266E8"/>
    <w:rsid w:val="00D27324"/>
    <w:rsid w:val="00D274BE"/>
    <w:rsid w:val="00D27F34"/>
    <w:rsid w:val="00D31758"/>
    <w:rsid w:val="00D35145"/>
    <w:rsid w:val="00D35AEF"/>
    <w:rsid w:val="00D406E7"/>
    <w:rsid w:val="00D44256"/>
    <w:rsid w:val="00D447F4"/>
    <w:rsid w:val="00D456A3"/>
    <w:rsid w:val="00D463FC"/>
    <w:rsid w:val="00D50C59"/>
    <w:rsid w:val="00D51CFF"/>
    <w:rsid w:val="00D52D9C"/>
    <w:rsid w:val="00D52DA2"/>
    <w:rsid w:val="00D5475A"/>
    <w:rsid w:val="00D575E4"/>
    <w:rsid w:val="00D60467"/>
    <w:rsid w:val="00D61995"/>
    <w:rsid w:val="00D62446"/>
    <w:rsid w:val="00D62C74"/>
    <w:rsid w:val="00D63417"/>
    <w:rsid w:val="00D64230"/>
    <w:rsid w:val="00D73BF1"/>
    <w:rsid w:val="00D754F6"/>
    <w:rsid w:val="00D763DB"/>
    <w:rsid w:val="00D76E06"/>
    <w:rsid w:val="00D83387"/>
    <w:rsid w:val="00D83769"/>
    <w:rsid w:val="00D858B9"/>
    <w:rsid w:val="00D85DCB"/>
    <w:rsid w:val="00D86128"/>
    <w:rsid w:val="00D8732A"/>
    <w:rsid w:val="00D8746B"/>
    <w:rsid w:val="00D875CB"/>
    <w:rsid w:val="00D90DF2"/>
    <w:rsid w:val="00D92424"/>
    <w:rsid w:val="00D9370B"/>
    <w:rsid w:val="00D9572D"/>
    <w:rsid w:val="00D960FF"/>
    <w:rsid w:val="00D9637F"/>
    <w:rsid w:val="00D9718B"/>
    <w:rsid w:val="00D972B7"/>
    <w:rsid w:val="00D97854"/>
    <w:rsid w:val="00D9786A"/>
    <w:rsid w:val="00DA268F"/>
    <w:rsid w:val="00DA2D55"/>
    <w:rsid w:val="00DA3F89"/>
    <w:rsid w:val="00DA4B2E"/>
    <w:rsid w:val="00DB0F16"/>
    <w:rsid w:val="00DB199C"/>
    <w:rsid w:val="00DB1DA1"/>
    <w:rsid w:val="00DB1EF7"/>
    <w:rsid w:val="00DB5FDB"/>
    <w:rsid w:val="00DC0286"/>
    <w:rsid w:val="00DC1794"/>
    <w:rsid w:val="00DC219B"/>
    <w:rsid w:val="00DC3123"/>
    <w:rsid w:val="00DC4D78"/>
    <w:rsid w:val="00DC6378"/>
    <w:rsid w:val="00DD4EF3"/>
    <w:rsid w:val="00DD5211"/>
    <w:rsid w:val="00DD5D28"/>
    <w:rsid w:val="00DE07C8"/>
    <w:rsid w:val="00DE2A21"/>
    <w:rsid w:val="00DE2BCE"/>
    <w:rsid w:val="00DE5CC1"/>
    <w:rsid w:val="00DE7264"/>
    <w:rsid w:val="00DE7559"/>
    <w:rsid w:val="00DE7695"/>
    <w:rsid w:val="00DE7F53"/>
    <w:rsid w:val="00DF118B"/>
    <w:rsid w:val="00DF2C6A"/>
    <w:rsid w:val="00DF680F"/>
    <w:rsid w:val="00DF6DF1"/>
    <w:rsid w:val="00DF7DFF"/>
    <w:rsid w:val="00E04042"/>
    <w:rsid w:val="00E04138"/>
    <w:rsid w:val="00E060BB"/>
    <w:rsid w:val="00E06C54"/>
    <w:rsid w:val="00E129EC"/>
    <w:rsid w:val="00E12BBD"/>
    <w:rsid w:val="00E13640"/>
    <w:rsid w:val="00E13F48"/>
    <w:rsid w:val="00E15586"/>
    <w:rsid w:val="00E16CE3"/>
    <w:rsid w:val="00E1721F"/>
    <w:rsid w:val="00E17A76"/>
    <w:rsid w:val="00E20DFB"/>
    <w:rsid w:val="00E21291"/>
    <w:rsid w:val="00E237C0"/>
    <w:rsid w:val="00E24708"/>
    <w:rsid w:val="00E25675"/>
    <w:rsid w:val="00E25C22"/>
    <w:rsid w:val="00E25C86"/>
    <w:rsid w:val="00E26FC4"/>
    <w:rsid w:val="00E27B56"/>
    <w:rsid w:val="00E27C09"/>
    <w:rsid w:val="00E30F97"/>
    <w:rsid w:val="00E31978"/>
    <w:rsid w:val="00E334B9"/>
    <w:rsid w:val="00E34E3A"/>
    <w:rsid w:val="00E35396"/>
    <w:rsid w:val="00E355B9"/>
    <w:rsid w:val="00E3632B"/>
    <w:rsid w:val="00E403D2"/>
    <w:rsid w:val="00E411EE"/>
    <w:rsid w:val="00E41A9A"/>
    <w:rsid w:val="00E444E0"/>
    <w:rsid w:val="00E44E90"/>
    <w:rsid w:val="00E46045"/>
    <w:rsid w:val="00E505CE"/>
    <w:rsid w:val="00E5109C"/>
    <w:rsid w:val="00E51484"/>
    <w:rsid w:val="00E51510"/>
    <w:rsid w:val="00E52FFA"/>
    <w:rsid w:val="00E53AB2"/>
    <w:rsid w:val="00E541A2"/>
    <w:rsid w:val="00E55A4E"/>
    <w:rsid w:val="00E56205"/>
    <w:rsid w:val="00E57D2B"/>
    <w:rsid w:val="00E603D5"/>
    <w:rsid w:val="00E604F6"/>
    <w:rsid w:val="00E6194D"/>
    <w:rsid w:val="00E61F69"/>
    <w:rsid w:val="00E62D2C"/>
    <w:rsid w:val="00E63320"/>
    <w:rsid w:val="00E65932"/>
    <w:rsid w:val="00E76255"/>
    <w:rsid w:val="00E80EB3"/>
    <w:rsid w:val="00E80FA9"/>
    <w:rsid w:val="00E81EC5"/>
    <w:rsid w:val="00E81ECE"/>
    <w:rsid w:val="00E822E3"/>
    <w:rsid w:val="00E824FF"/>
    <w:rsid w:val="00E8274D"/>
    <w:rsid w:val="00E82798"/>
    <w:rsid w:val="00E849D7"/>
    <w:rsid w:val="00E85838"/>
    <w:rsid w:val="00E903D8"/>
    <w:rsid w:val="00E93161"/>
    <w:rsid w:val="00E959A3"/>
    <w:rsid w:val="00E95BFD"/>
    <w:rsid w:val="00E96242"/>
    <w:rsid w:val="00E97F5F"/>
    <w:rsid w:val="00EA0C9F"/>
    <w:rsid w:val="00EA2691"/>
    <w:rsid w:val="00EA5634"/>
    <w:rsid w:val="00EA5FDB"/>
    <w:rsid w:val="00EA63B5"/>
    <w:rsid w:val="00EA6978"/>
    <w:rsid w:val="00EA6FA0"/>
    <w:rsid w:val="00EB1DED"/>
    <w:rsid w:val="00EB6CE9"/>
    <w:rsid w:val="00EB7126"/>
    <w:rsid w:val="00EB7E81"/>
    <w:rsid w:val="00EC0072"/>
    <w:rsid w:val="00EC11D9"/>
    <w:rsid w:val="00EC23EE"/>
    <w:rsid w:val="00EC24DC"/>
    <w:rsid w:val="00EC2578"/>
    <w:rsid w:val="00EC3294"/>
    <w:rsid w:val="00EC5628"/>
    <w:rsid w:val="00EC5B20"/>
    <w:rsid w:val="00EC677F"/>
    <w:rsid w:val="00ED2684"/>
    <w:rsid w:val="00ED27EE"/>
    <w:rsid w:val="00ED2895"/>
    <w:rsid w:val="00ED46C9"/>
    <w:rsid w:val="00ED6490"/>
    <w:rsid w:val="00ED6C32"/>
    <w:rsid w:val="00EE0433"/>
    <w:rsid w:val="00EE1745"/>
    <w:rsid w:val="00EE1EAF"/>
    <w:rsid w:val="00EE4ED6"/>
    <w:rsid w:val="00EE555A"/>
    <w:rsid w:val="00EE6C99"/>
    <w:rsid w:val="00EE7597"/>
    <w:rsid w:val="00EF0F58"/>
    <w:rsid w:val="00EF1B0E"/>
    <w:rsid w:val="00EF1E51"/>
    <w:rsid w:val="00EF2AAC"/>
    <w:rsid w:val="00EF32F0"/>
    <w:rsid w:val="00EF3423"/>
    <w:rsid w:val="00EF3A86"/>
    <w:rsid w:val="00EF4BDC"/>
    <w:rsid w:val="00EF5547"/>
    <w:rsid w:val="00EF55AB"/>
    <w:rsid w:val="00EF56D2"/>
    <w:rsid w:val="00EF6198"/>
    <w:rsid w:val="00F028BF"/>
    <w:rsid w:val="00F028C5"/>
    <w:rsid w:val="00F041C4"/>
    <w:rsid w:val="00F05755"/>
    <w:rsid w:val="00F10044"/>
    <w:rsid w:val="00F10FAD"/>
    <w:rsid w:val="00F11068"/>
    <w:rsid w:val="00F113E6"/>
    <w:rsid w:val="00F11DC6"/>
    <w:rsid w:val="00F139D8"/>
    <w:rsid w:val="00F141A9"/>
    <w:rsid w:val="00F15DBE"/>
    <w:rsid w:val="00F161B6"/>
    <w:rsid w:val="00F16C57"/>
    <w:rsid w:val="00F1779E"/>
    <w:rsid w:val="00F2197F"/>
    <w:rsid w:val="00F22ADB"/>
    <w:rsid w:val="00F23576"/>
    <w:rsid w:val="00F23EDC"/>
    <w:rsid w:val="00F2498F"/>
    <w:rsid w:val="00F259CC"/>
    <w:rsid w:val="00F2772F"/>
    <w:rsid w:val="00F37226"/>
    <w:rsid w:val="00F4061F"/>
    <w:rsid w:val="00F42759"/>
    <w:rsid w:val="00F44C87"/>
    <w:rsid w:val="00F46769"/>
    <w:rsid w:val="00F46E5A"/>
    <w:rsid w:val="00F478BF"/>
    <w:rsid w:val="00F50A3E"/>
    <w:rsid w:val="00F53D84"/>
    <w:rsid w:val="00F53E2D"/>
    <w:rsid w:val="00F55DC3"/>
    <w:rsid w:val="00F56B4B"/>
    <w:rsid w:val="00F57A17"/>
    <w:rsid w:val="00F61655"/>
    <w:rsid w:val="00F62837"/>
    <w:rsid w:val="00F629A6"/>
    <w:rsid w:val="00F63FCE"/>
    <w:rsid w:val="00F66AC3"/>
    <w:rsid w:val="00F6787F"/>
    <w:rsid w:val="00F70773"/>
    <w:rsid w:val="00F70AD7"/>
    <w:rsid w:val="00F70D40"/>
    <w:rsid w:val="00F71517"/>
    <w:rsid w:val="00F71729"/>
    <w:rsid w:val="00F72CFB"/>
    <w:rsid w:val="00F73133"/>
    <w:rsid w:val="00F753E2"/>
    <w:rsid w:val="00F776E1"/>
    <w:rsid w:val="00F77919"/>
    <w:rsid w:val="00F80447"/>
    <w:rsid w:val="00F820B6"/>
    <w:rsid w:val="00F82B51"/>
    <w:rsid w:val="00F84069"/>
    <w:rsid w:val="00F85614"/>
    <w:rsid w:val="00F8691A"/>
    <w:rsid w:val="00F87043"/>
    <w:rsid w:val="00F8755C"/>
    <w:rsid w:val="00F91A3B"/>
    <w:rsid w:val="00F9243A"/>
    <w:rsid w:val="00F94D12"/>
    <w:rsid w:val="00F95A2B"/>
    <w:rsid w:val="00FA06BE"/>
    <w:rsid w:val="00FA1A12"/>
    <w:rsid w:val="00FA1B83"/>
    <w:rsid w:val="00FA1DD4"/>
    <w:rsid w:val="00FA3CA3"/>
    <w:rsid w:val="00FA49CF"/>
    <w:rsid w:val="00FA7CFB"/>
    <w:rsid w:val="00FB09C7"/>
    <w:rsid w:val="00FB3D93"/>
    <w:rsid w:val="00FB3FC7"/>
    <w:rsid w:val="00FB434B"/>
    <w:rsid w:val="00FB4C3F"/>
    <w:rsid w:val="00FB4FB3"/>
    <w:rsid w:val="00FB5F4E"/>
    <w:rsid w:val="00FB6E21"/>
    <w:rsid w:val="00FC1246"/>
    <w:rsid w:val="00FC1AFD"/>
    <w:rsid w:val="00FC1FA4"/>
    <w:rsid w:val="00FC2384"/>
    <w:rsid w:val="00FC2960"/>
    <w:rsid w:val="00FC3617"/>
    <w:rsid w:val="00FC57FB"/>
    <w:rsid w:val="00FC66F4"/>
    <w:rsid w:val="00FD2ACC"/>
    <w:rsid w:val="00FD30A0"/>
    <w:rsid w:val="00FD4375"/>
    <w:rsid w:val="00FD5999"/>
    <w:rsid w:val="00FD7BA3"/>
    <w:rsid w:val="00FE1D2B"/>
    <w:rsid w:val="00FE2290"/>
    <w:rsid w:val="00FE239A"/>
    <w:rsid w:val="00FE2A61"/>
    <w:rsid w:val="00FE2A79"/>
    <w:rsid w:val="00FE3EC4"/>
    <w:rsid w:val="00FE3F92"/>
    <w:rsid w:val="00FE608F"/>
    <w:rsid w:val="00FE6E17"/>
    <w:rsid w:val="00FE7011"/>
    <w:rsid w:val="00FF202F"/>
    <w:rsid w:val="00FF4529"/>
    <w:rsid w:val="00FF4A4B"/>
    <w:rsid w:val="00FF4BF3"/>
    <w:rsid w:val="00FF514A"/>
    <w:rsid w:val="00FF5EC5"/>
    <w:rsid w:val="00FF6F56"/>
    <w:rsid w:val="00FF7B43"/>
    <w:rsid w:val="00FF7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36C5FAC4"/>
  <w15:chartTrackingRefBased/>
  <w15:docId w15:val="{0F25B8ED-CF27-ED46-AA65-448A2747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1C96"/>
  </w:style>
  <w:style w:type="paragraph" w:styleId="Heading1">
    <w:name w:val="heading 1"/>
    <w:basedOn w:val="Normal"/>
    <w:link w:val="Heading1Char"/>
    <w:uiPriority w:val="9"/>
    <w:qFormat/>
    <w:rsid w:val="00F63FCE"/>
    <w:pPr>
      <w:widowControl w:val="0"/>
      <w:autoSpaceDE w:val="0"/>
      <w:autoSpaceDN w:val="0"/>
      <w:ind w:left="816"/>
      <w:jc w:val="both"/>
      <w:outlineLvl w:val="0"/>
    </w:pPr>
    <w:rPr>
      <w:rFonts w:ascii="Arial" w:eastAsia="Arial" w:hAnsi="Arial" w:cs="Arial"/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56A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6D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571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05C8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B72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44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44D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B7244D"/>
    <w:rPr>
      <w:rFonts w:ascii="Times New Roman" w:hAnsi="Times New Roman" w:cs="Times New Roman"/>
    </w:rPr>
  </w:style>
  <w:style w:type="table" w:styleId="PlainTable1">
    <w:name w:val="Plain Table 1"/>
    <w:basedOn w:val="TableNormal"/>
    <w:uiPriority w:val="41"/>
    <w:rsid w:val="00F870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aliases w:val="Bullets,List 6 space between lines"/>
    <w:basedOn w:val="Normal"/>
    <w:link w:val="ListParagraphChar"/>
    <w:uiPriority w:val="34"/>
    <w:qFormat/>
    <w:rsid w:val="005A580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138C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38C9"/>
  </w:style>
  <w:style w:type="character" w:styleId="PageNumber">
    <w:name w:val="page number"/>
    <w:basedOn w:val="DefaultParagraphFont"/>
    <w:uiPriority w:val="99"/>
    <w:semiHidden/>
    <w:unhideWhenUsed/>
    <w:rsid w:val="00A138C9"/>
  </w:style>
  <w:style w:type="paragraph" w:customStyle="1" w:styleId="EndNoteBibliographyTitle">
    <w:name w:val="EndNote Bibliography Title"/>
    <w:basedOn w:val="Normal"/>
    <w:link w:val="EndNoteBibliographyTitleChar"/>
    <w:rsid w:val="006A2BF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BF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6A2BF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6A2BF7"/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7B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7B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B3FC7"/>
  </w:style>
  <w:style w:type="character" w:customStyle="1" w:styleId="apple-converted-space">
    <w:name w:val="apple-converted-space"/>
    <w:basedOn w:val="DefaultParagraphFont"/>
    <w:rsid w:val="00DE7264"/>
  </w:style>
  <w:style w:type="character" w:customStyle="1" w:styleId="Heading1Char">
    <w:name w:val="Heading 1 Char"/>
    <w:basedOn w:val="DefaultParagraphFont"/>
    <w:link w:val="Heading1"/>
    <w:uiPriority w:val="9"/>
    <w:rsid w:val="00F63FCE"/>
    <w:rPr>
      <w:rFonts w:ascii="Arial" w:eastAsia="Arial" w:hAnsi="Arial" w:cs="Arial"/>
      <w:b/>
      <w:bCs/>
    </w:rPr>
  </w:style>
  <w:style w:type="paragraph" w:styleId="BodyText">
    <w:name w:val="Body Text"/>
    <w:basedOn w:val="Normal"/>
    <w:link w:val="BodyTextChar"/>
    <w:uiPriority w:val="1"/>
    <w:qFormat/>
    <w:rsid w:val="00F63FCE"/>
    <w:pPr>
      <w:widowControl w:val="0"/>
      <w:autoSpaceDE w:val="0"/>
      <w:autoSpaceDN w:val="0"/>
    </w:pPr>
    <w:rPr>
      <w:rFonts w:ascii="Arial" w:eastAsia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F63FCE"/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F63FC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3FC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82B51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4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45A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11068"/>
    <w:pPr>
      <w:tabs>
        <w:tab w:val="left" w:pos="260"/>
      </w:tabs>
      <w:spacing w:after="240"/>
      <w:ind w:left="264" w:hanging="264"/>
    </w:pPr>
  </w:style>
  <w:style w:type="character" w:customStyle="1" w:styleId="Heading2Char">
    <w:name w:val="Heading 2 Char"/>
    <w:basedOn w:val="DefaultParagraphFont"/>
    <w:link w:val="Heading2"/>
    <w:uiPriority w:val="9"/>
    <w:rsid w:val="00D456A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Paragraph">
    <w:name w:val="Paragraph"/>
    <w:link w:val="ParagraphChar"/>
    <w:rsid w:val="00A86444"/>
    <w:pPr>
      <w:spacing w:after="240"/>
    </w:pPr>
    <w:rPr>
      <w:rFonts w:ascii="Times New Roman" w:eastAsiaTheme="minorEastAsia" w:hAnsi="Times New Roman" w:cs="Times New Roman"/>
    </w:rPr>
  </w:style>
  <w:style w:type="character" w:customStyle="1" w:styleId="ParagraphChar">
    <w:name w:val="Paragraph Char"/>
    <w:link w:val="Paragraph"/>
    <w:rsid w:val="00A86444"/>
    <w:rPr>
      <w:rFonts w:ascii="Times New Roman" w:eastAsiaTheme="minorEastAsia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A8644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86444"/>
  </w:style>
  <w:style w:type="paragraph" w:styleId="NoSpacing">
    <w:name w:val="No Spacing"/>
    <w:uiPriority w:val="1"/>
    <w:qFormat/>
    <w:rsid w:val="00A86444"/>
    <w:rPr>
      <w:rFonts w:eastAsiaTheme="minorEastAsia"/>
      <w:sz w:val="22"/>
      <w:szCs w:val="2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8A46D2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15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B5715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6B571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7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4Char">
    <w:name w:val="Heading 4 Char"/>
    <w:basedOn w:val="DefaultParagraphFont"/>
    <w:link w:val="Heading4"/>
    <w:uiPriority w:val="9"/>
    <w:rsid w:val="006B571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TableauGrille6Couleur-Accentuation11">
    <w:name w:val="Tableau Grille 6 Couleur - Accentuation 11"/>
    <w:basedOn w:val="TableNormal"/>
    <w:uiPriority w:val="51"/>
    <w:rsid w:val="00CE6212"/>
    <w:rPr>
      <w:color w:val="2F5496" w:themeColor="accent1" w:themeShade="BF"/>
      <w:sz w:val="22"/>
      <w:szCs w:val="22"/>
      <w:lang w:val="fr-FR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ListParagraphChar">
    <w:name w:val="List Paragraph Char"/>
    <w:aliases w:val="Bullets Char,List 6 space between lines Char"/>
    <w:basedOn w:val="DefaultParagraphFont"/>
    <w:link w:val="ListParagraph"/>
    <w:uiPriority w:val="34"/>
    <w:locked/>
    <w:rsid w:val="00CE6212"/>
  </w:style>
  <w:style w:type="character" w:customStyle="1" w:styleId="Instructions">
    <w:name w:val="Instructions"/>
    <w:rsid w:val="00D211E0"/>
    <w:rPr>
      <w:i/>
      <w:iCs/>
      <w:color w:val="008000"/>
    </w:rPr>
  </w:style>
  <w:style w:type="paragraph" w:styleId="TOCHeading">
    <w:name w:val="TOC Heading"/>
    <w:basedOn w:val="Heading1"/>
    <w:next w:val="Normal"/>
    <w:uiPriority w:val="39"/>
    <w:unhideWhenUsed/>
    <w:qFormat/>
    <w:rsid w:val="009C50C4"/>
    <w:pPr>
      <w:keepNext/>
      <w:keepLines/>
      <w:widowControl/>
      <w:autoSpaceDE/>
      <w:autoSpaceDN/>
      <w:spacing w:before="480" w:line="276" w:lineRule="auto"/>
      <w:ind w:left="0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9C50C4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9C50C4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9C50C4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50C4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9C50C4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9C50C4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9C50C4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9C50C4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9C50C4"/>
    <w:pPr>
      <w:ind w:left="1920"/>
    </w:pPr>
    <w:rPr>
      <w:rFonts w:cstheme="minorHAnsi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9C50C4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9C50C4"/>
    <w:rPr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FE1D2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48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0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822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2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83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96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1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504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2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7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27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633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89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575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3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59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5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68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43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11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93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259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468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49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3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4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9DEDAB-F0CD-7F42-99AD-756720FE3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74</Words>
  <Characters>555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gers, Maurice (EPID)</dc:creator>
  <cp:keywords/>
  <dc:description/>
  <cp:lastModifiedBy>Zeegers, Maurice (EPID)</cp:lastModifiedBy>
  <cp:revision>2</cp:revision>
  <dcterms:created xsi:type="dcterms:W3CDTF">2024-03-18T08:29:00Z</dcterms:created>
  <dcterms:modified xsi:type="dcterms:W3CDTF">2024-03-18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J9888Lq8"/&gt;&lt;style id="http://www.zotero.org/styles/vancouver" locale="en-GB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